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C45959" w14:textId="77777777" w:rsidR="000300A9" w:rsidRDefault="000300A9" w:rsidP="007B5946">
      <w:pPr>
        <w:rPr>
          <w:rFonts w:ascii="Arial" w:hAnsi="Arial" w:cs="Arial"/>
          <w:sz w:val="20"/>
        </w:rPr>
      </w:pPr>
    </w:p>
    <w:p w14:paraId="4AA46720" w14:textId="77777777" w:rsidR="000300A9" w:rsidRDefault="000300A9" w:rsidP="007B5946">
      <w:pPr>
        <w:rPr>
          <w:rFonts w:ascii="Arial" w:hAnsi="Arial" w:cs="Arial"/>
          <w:sz w:val="20"/>
        </w:rPr>
      </w:pPr>
    </w:p>
    <w:p w14:paraId="20150E85" w14:textId="3BC860A7" w:rsidR="000300A9" w:rsidRPr="000300A9" w:rsidRDefault="000300A9" w:rsidP="000300A9">
      <w:pPr>
        <w:ind w:left="7200" w:firstLine="720"/>
        <w:rPr>
          <w:szCs w:val="24"/>
        </w:rPr>
      </w:pPr>
      <w:r w:rsidRPr="000300A9">
        <w:rPr>
          <w:szCs w:val="24"/>
        </w:rPr>
        <w:t>Article</w:t>
      </w:r>
    </w:p>
    <w:p w14:paraId="7C289426" w14:textId="77777777" w:rsidR="000300A9" w:rsidRDefault="000300A9" w:rsidP="007B5946">
      <w:pPr>
        <w:rPr>
          <w:rFonts w:ascii="Arial" w:hAnsi="Arial" w:cs="Arial"/>
          <w:sz w:val="20"/>
        </w:rPr>
      </w:pPr>
    </w:p>
    <w:p w14:paraId="62DABA43" w14:textId="77777777" w:rsidR="000300A9" w:rsidRDefault="000300A9" w:rsidP="007B5946">
      <w:pPr>
        <w:rPr>
          <w:rFonts w:ascii="Arial" w:hAnsi="Arial" w:cs="Arial"/>
          <w:sz w:val="20"/>
        </w:rPr>
      </w:pPr>
    </w:p>
    <w:p w14:paraId="46E2C996" w14:textId="77777777" w:rsidR="00D04BCF" w:rsidRPr="00840BB2" w:rsidRDefault="00BB2D2A" w:rsidP="007B5946">
      <w:pPr>
        <w:rPr>
          <w:rFonts w:ascii="Arial" w:hAnsi="Arial" w:cs="Arial"/>
          <w:sz w:val="20"/>
        </w:rPr>
      </w:pPr>
      <w:r w:rsidRPr="00840BB2">
        <w:rPr>
          <w:rFonts w:ascii="Arial" w:hAnsi="Arial" w:cs="Arial"/>
          <w:sz w:val="20"/>
        </w:rPr>
        <w:t xml:space="preserve">Supplementary </w:t>
      </w:r>
      <w:r w:rsidR="007B5946" w:rsidRPr="00840BB2">
        <w:rPr>
          <w:rFonts w:ascii="Arial" w:hAnsi="Arial" w:cs="Arial"/>
          <w:sz w:val="20"/>
        </w:rPr>
        <w:t>Information</w:t>
      </w:r>
      <w:r w:rsidR="009743A9" w:rsidRPr="00840BB2">
        <w:rPr>
          <w:rFonts w:ascii="Arial" w:hAnsi="Arial" w:cs="Arial"/>
          <w:sz w:val="20"/>
        </w:rPr>
        <w:t xml:space="preserve"> for</w:t>
      </w:r>
    </w:p>
    <w:p w14:paraId="055C4FAB" w14:textId="77777777" w:rsidR="005001AC" w:rsidRPr="00840BB2" w:rsidRDefault="005001AC" w:rsidP="007B5946">
      <w:pPr>
        <w:rPr>
          <w:rFonts w:ascii="Arial" w:hAnsi="Arial" w:cs="Arial"/>
          <w:sz w:val="20"/>
        </w:rPr>
      </w:pPr>
    </w:p>
    <w:p w14:paraId="773A15B7" w14:textId="5EBF40D7" w:rsidR="00015F74" w:rsidRDefault="00702F36" w:rsidP="007B5946">
      <w:pPr>
        <w:rPr>
          <w:b/>
          <w:sz w:val="32"/>
          <w:szCs w:val="32"/>
        </w:rPr>
      </w:pPr>
      <w:r w:rsidRPr="00611A5C">
        <w:rPr>
          <w:b/>
          <w:sz w:val="32"/>
          <w:szCs w:val="32"/>
        </w:rPr>
        <w:t xml:space="preserve">Antifreeze protein dispersion in </w:t>
      </w:r>
      <w:r>
        <w:rPr>
          <w:b/>
          <w:sz w:val="32"/>
          <w:szCs w:val="32"/>
        </w:rPr>
        <w:t xml:space="preserve">eelpouts and related </w:t>
      </w:r>
      <w:r w:rsidRPr="00611A5C">
        <w:rPr>
          <w:b/>
          <w:sz w:val="32"/>
          <w:szCs w:val="32"/>
        </w:rPr>
        <w:t>fishes reveals migration and climate alteration within the last 2</w:t>
      </w:r>
      <w:r>
        <w:rPr>
          <w:b/>
          <w:sz w:val="32"/>
          <w:szCs w:val="32"/>
        </w:rPr>
        <w:t>0</w:t>
      </w:r>
      <w:r w:rsidRPr="00611A5C">
        <w:rPr>
          <w:b/>
          <w:sz w:val="32"/>
          <w:szCs w:val="32"/>
        </w:rPr>
        <w:t xml:space="preserve"> Ma</w:t>
      </w:r>
    </w:p>
    <w:p w14:paraId="6A27710A" w14:textId="2F5D3F6C" w:rsidR="00702F36" w:rsidRDefault="00702F36" w:rsidP="007B5946">
      <w:pPr>
        <w:rPr>
          <w:rFonts w:ascii="Arial" w:hAnsi="Arial" w:cs="Arial"/>
          <w:sz w:val="20"/>
        </w:rPr>
      </w:pPr>
    </w:p>
    <w:p w14:paraId="501C6FF5" w14:textId="2D4AF372" w:rsidR="001A78B0" w:rsidRDefault="001A78B0" w:rsidP="001A78B0">
      <w:pPr>
        <w:rPr>
          <w:b/>
          <w:szCs w:val="24"/>
        </w:rPr>
      </w:pPr>
      <w:r w:rsidRPr="00EE26AF">
        <w:rPr>
          <w:b/>
          <w:szCs w:val="24"/>
        </w:rPr>
        <w:t>Rod S. Hobbs</w:t>
      </w:r>
      <w:r w:rsidR="008B0527">
        <w:rPr>
          <w:b/>
          <w:szCs w:val="24"/>
          <w:vertAlign w:val="superscript"/>
        </w:rPr>
        <w:t>1</w:t>
      </w:r>
      <w:r w:rsidRPr="00EE26AF">
        <w:rPr>
          <w:b/>
          <w:szCs w:val="24"/>
        </w:rPr>
        <w:t>, Jennifer R. Hall</w:t>
      </w:r>
      <w:r w:rsidR="008B0527">
        <w:rPr>
          <w:b/>
          <w:szCs w:val="24"/>
          <w:vertAlign w:val="superscript"/>
        </w:rPr>
        <w:t>2</w:t>
      </w:r>
      <w:r w:rsidRPr="00EE26AF">
        <w:rPr>
          <w:b/>
          <w:szCs w:val="24"/>
        </w:rPr>
        <w:t>, Laurie A. Graham</w:t>
      </w:r>
      <w:r w:rsidR="008B0527">
        <w:rPr>
          <w:b/>
          <w:szCs w:val="24"/>
          <w:vertAlign w:val="superscript"/>
        </w:rPr>
        <w:t>3</w:t>
      </w:r>
      <w:r w:rsidR="00AB754A">
        <w:rPr>
          <w:b/>
          <w:szCs w:val="24"/>
          <w:vertAlign w:val="superscript"/>
        </w:rPr>
        <w:t>*</w:t>
      </w:r>
      <w:r w:rsidRPr="00EE26AF">
        <w:rPr>
          <w:b/>
          <w:szCs w:val="24"/>
        </w:rPr>
        <w:t>, Peter L. Davies</w:t>
      </w:r>
      <w:r w:rsidR="008B0527">
        <w:rPr>
          <w:b/>
          <w:szCs w:val="24"/>
          <w:vertAlign w:val="superscript"/>
        </w:rPr>
        <w:t>3</w:t>
      </w:r>
      <w:r w:rsidRPr="00EE26AF">
        <w:rPr>
          <w:b/>
          <w:szCs w:val="24"/>
        </w:rPr>
        <w:t>, Garth L. Fletcher</w:t>
      </w:r>
      <w:r w:rsidR="008B0527">
        <w:rPr>
          <w:b/>
          <w:szCs w:val="24"/>
          <w:vertAlign w:val="superscript"/>
        </w:rPr>
        <w:t>1</w:t>
      </w:r>
      <w:r w:rsidRPr="00EE26AF">
        <w:rPr>
          <w:b/>
          <w:szCs w:val="24"/>
        </w:rPr>
        <w:t xml:space="preserve"> </w:t>
      </w:r>
    </w:p>
    <w:p w14:paraId="6E2B3896" w14:textId="77777777" w:rsidR="000300A9" w:rsidRDefault="000300A9" w:rsidP="001A78B0">
      <w:pPr>
        <w:rPr>
          <w:b/>
          <w:szCs w:val="24"/>
        </w:rPr>
      </w:pPr>
    </w:p>
    <w:p w14:paraId="0B26B194" w14:textId="77777777" w:rsidR="000300A9" w:rsidRPr="00EE26AF" w:rsidRDefault="000300A9" w:rsidP="001A78B0">
      <w:pPr>
        <w:rPr>
          <w:b/>
          <w:szCs w:val="24"/>
        </w:rPr>
      </w:pPr>
    </w:p>
    <w:p w14:paraId="2756D5AC" w14:textId="77777777" w:rsidR="001A78B0" w:rsidRPr="00840BB2" w:rsidRDefault="001A78B0" w:rsidP="007B5946">
      <w:pPr>
        <w:rPr>
          <w:rFonts w:ascii="Arial" w:hAnsi="Arial" w:cs="Arial"/>
          <w:sz w:val="20"/>
        </w:rPr>
      </w:pPr>
    </w:p>
    <w:p w14:paraId="48676783" w14:textId="18DB4B59" w:rsidR="004779CB" w:rsidRPr="000300A9" w:rsidRDefault="00AB754A" w:rsidP="007B5946">
      <w:pPr>
        <w:rPr>
          <w:szCs w:val="24"/>
        </w:rPr>
      </w:pPr>
      <w:r>
        <w:rPr>
          <w:szCs w:val="24"/>
        </w:rPr>
        <w:t xml:space="preserve">* </w:t>
      </w:r>
      <w:r w:rsidR="000300A9" w:rsidRPr="000300A9">
        <w:rPr>
          <w:szCs w:val="24"/>
        </w:rPr>
        <w:t xml:space="preserve">Corresponding author: </w:t>
      </w:r>
      <w:r w:rsidR="001A78B0" w:rsidRPr="000300A9">
        <w:rPr>
          <w:szCs w:val="24"/>
        </w:rPr>
        <w:t xml:space="preserve">Laurie </w:t>
      </w:r>
      <w:r w:rsidR="000300A9" w:rsidRPr="000300A9">
        <w:rPr>
          <w:szCs w:val="24"/>
        </w:rPr>
        <w:t xml:space="preserve">A. </w:t>
      </w:r>
      <w:r w:rsidR="001A78B0" w:rsidRPr="000300A9">
        <w:rPr>
          <w:szCs w:val="24"/>
        </w:rPr>
        <w:t>Graham</w:t>
      </w:r>
      <w:r w:rsidR="000300A9">
        <w:rPr>
          <w:szCs w:val="24"/>
        </w:rPr>
        <w:t xml:space="preserve">. </w:t>
      </w:r>
      <w:r w:rsidR="000300A9" w:rsidRPr="008B0527">
        <w:rPr>
          <w:szCs w:val="24"/>
          <w:lang w:val="en-CA"/>
        </w:rPr>
        <w:t>Email:</w:t>
      </w:r>
      <w:r w:rsidR="004779CB" w:rsidRPr="008B0527">
        <w:rPr>
          <w:szCs w:val="24"/>
          <w:lang w:val="en-CA"/>
        </w:rPr>
        <w:t xml:space="preserve"> </w:t>
      </w:r>
      <w:hyperlink r:id="rId11" w:history="1">
        <w:r w:rsidR="00702F36" w:rsidRPr="008B0527">
          <w:rPr>
            <w:rStyle w:val="Hyperlink"/>
            <w:szCs w:val="24"/>
            <w:lang w:val="en-CA"/>
          </w:rPr>
          <w:t>grahamla@queensu.ca</w:t>
        </w:r>
      </w:hyperlink>
    </w:p>
    <w:p w14:paraId="41FAE993" w14:textId="77777777" w:rsidR="002C030F" w:rsidRPr="008B0527" w:rsidRDefault="002C030F">
      <w:pPr>
        <w:rPr>
          <w:szCs w:val="24"/>
          <w:lang w:val="en-CA"/>
        </w:rPr>
      </w:pPr>
    </w:p>
    <w:p w14:paraId="51DF9633" w14:textId="77777777" w:rsidR="00015F74" w:rsidRPr="008B0527" w:rsidRDefault="00015F74">
      <w:pPr>
        <w:rPr>
          <w:b/>
          <w:szCs w:val="24"/>
          <w:lang w:val="en-CA"/>
        </w:rPr>
      </w:pPr>
    </w:p>
    <w:p w14:paraId="09920EA7" w14:textId="77777777" w:rsidR="002C030F" w:rsidRPr="000300A9" w:rsidRDefault="009743A9">
      <w:pPr>
        <w:rPr>
          <w:b/>
          <w:szCs w:val="24"/>
        </w:rPr>
      </w:pPr>
      <w:r w:rsidRPr="000300A9">
        <w:rPr>
          <w:b/>
          <w:szCs w:val="24"/>
        </w:rPr>
        <w:t xml:space="preserve">This PDF file </w:t>
      </w:r>
      <w:r w:rsidR="002C030F" w:rsidRPr="000300A9">
        <w:rPr>
          <w:b/>
          <w:szCs w:val="24"/>
        </w:rPr>
        <w:t>includes:</w:t>
      </w:r>
    </w:p>
    <w:p w14:paraId="4348D444" w14:textId="77777777" w:rsidR="002C030F" w:rsidRPr="000300A9" w:rsidRDefault="002C030F">
      <w:pPr>
        <w:rPr>
          <w:szCs w:val="24"/>
        </w:rPr>
      </w:pPr>
    </w:p>
    <w:p w14:paraId="1590F19B" w14:textId="77777777" w:rsidR="00C96657" w:rsidRDefault="00BB2D2A" w:rsidP="00262D72">
      <w:pPr>
        <w:ind w:left="720"/>
        <w:rPr>
          <w:szCs w:val="24"/>
        </w:rPr>
      </w:pPr>
      <w:r w:rsidRPr="000300A9">
        <w:rPr>
          <w:szCs w:val="24"/>
        </w:rPr>
        <w:t>Supplementary</w:t>
      </w:r>
      <w:r w:rsidR="007B5946" w:rsidRPr="000300A9">
        <w:rPr>
          <w:szCs w:val="24"/>
        </w:rPr>
        <w:t xml:space="preserve"> </w:t>
      </w:r>
      <w:r w:rsidR="00C96657">
        <w:rPr>
          <w:szCs w:val="24"/>
        </w:rPr>
        <w:t>materials and methods</w:t>
      </w:r>
    </w:p>
    <w:p w14:paraId="5C040600" w14:textId="3BF8AB83" w:rsidR="002C030F" w:rsidRPr="000300A9" w:rsidRDefault="00C96657" w:rsidP="00262D72">
      <w:pPr>
        <w:ind w:left="720"/>
        <w:rPr>
          <w:szCs w:val="24"/>
        </w:rPr>
      </w:pPr>
      <w:r>
        <w:rPr>
          <w:szCs w:val="24"/>
        </w:rPr>
        <w:t>Supp</w:t>
      </w:r>
      <w:r w:rsidR="00C25A26">
        <w:rPr>
          <w:szCs w:val="24"/>
        </w:rPr>
        <w:t>lementary results</w:t>
      </w:r>
    </w:p>
    <w:p w14:paraId="13801EEA" w14:textId="77777777" w:rsidR="00027FAB" w:rsidRPr="000300A9" w:rsidRDefault="00CF16C9" w:rsidP="00027FAB">
      <w:pPr>
        <w:ind w:left="720"/>
        <w:rPr>
          <w:szCs w:val="24"/>
        </w:rPr>
      </w:pPr>
      <w:r w:rsidRPr="000300A9">
        <w:rPr>
          <w:szCs w:val="24"/>
        </w:rPr>
        <w:t xml:space="preserve">SI </w:t>
      </w:r>
      <w:r w:rsidR="001C0520" w:rsidRPr="000300A9">
        <w:rPr>
          <w:szCs w:val="24"/>
        </w:rPr>
        <w:t xml:space="preserve">References </w:t>
      </w:r>
      <w:bookmarkStart w:id="0" w:name="Tables"/>
      <w:bookmarkStart w:id="1" w:name="MaterialsMethods"/>
      <w:bookmarkEnd w:id="0"/>
      <w:bookmarkEnd w:id="1"/>
    </w:p>
    <w:p w14:paraId="69C964DE" w14:textId="77777777" w:rsidR="00027FAB" w:rsidRDefault="00027FAB">
      <w:pPr>
        <w:rPr>
          <w:rFonts w:ascii="Arial" w:hAnsi="Arial" w:cs="Arial"/>
          <w:b/>
          <w:sz w:val="20"/>
        </w:rPr>
      </w:pPr>
      <w:r w:rsidRPr="000300A9">
        <w:rPr>
          <w:b/>
          <w:szCs w:val="24"/>
        </w:rPr>
        <w:br w:type="page"/>
      </w:r>
    </w:p>
    <w:p w14:paraId="37FBEDEA" w14:textId="55503A13" w:rsidR="00A269E4" w:rsidRPr="00E8263E" w:rsidRDefault="00C25A26" w:rsidP="00A269E4">
      <w:pPr>
        <w:spacing w:line="480" w:lineRule="auto"/>
        <w:contextualSpacing/>
        <w:rPr>
          <w:b/>
          <w:sz w:val="36"/>
          <w:szCs w:val="36"/>
        </w:rPr>
      </w:pPr>
      <w:r>
        <w:rPr>
          <w:b/>
          <w:sz w:val="36"/>
          <w:szCs w:val="36"/>
        </w:rPr>
        <w:lastRenderedPageBreak/>
        <w:t>Supplementary</w:t>
      </w:r>
      <w:r w:rsidR="00A269E4" w:rsidRPr="00E8263E">
        <w:rPr>
          <w:b/>
          <w:sz w:val="36"/>
          <w:szCs w:val="36"/>
        </w:rPr>
        <w:t xml:space="preserve"> Materials and </w:t>
      </w:r>
      <w:r w:rsidR="00E8263E" w:rsidRPr="00E8263E">
        <w:rPr>
          <w:b/>
          <w:sz w:val="36"/>
          <w:szCs w:val="36"/>
        </w:rPr>
        <w:t>m</w:t>
      </w:r>
      <w:r w:rsidR="00A269E4" w:rsidRPr="00E8263E">
        <w:rPr>
          <w:b/>
          <w:sz w:val="36"/>
          <w:szCs w:val="36"/>
        </w:rPr>
        <w:t>ethods</w:t>
      </w:r>
    </w:p>
    <w:p w14:paraId="56E30EA3" w14:textId="77777777" w:rsidR="00A269E4" w:rsidRPr="00E8263E" w:rsidRDefault="00A269E4" w:rsidP="00A269E4">
      <w:pPr>
        <w:spacing w:line="480" w:lineRule="auto"/>
        <w:contextualSpacing/>
        <w:rPr>
          <w:b/>
          <w:iCs/>
          <w:sz w:val="32"/>
          <w:szCs w:val="32"/>
        </w:rPr>
      </w:pPr>
      <w:r w:rsidRPr="00E8263E">
        <w:rPr>
          <w:b/>
          <w:iCs/>
          <w:sz w:val="32"/>
          <w:szCs w:val="32"/>
        </w:rPr>
        <w:t>Purification of DNA and RNA from tissue samples</w:t>
      </w:r>
    </w:p>
    <w:p w14:paraId="5FB55AE1" w14:textId="77777777" w:rsidR="00A269E4" w:rsidRPr="000300A9" w:rsidRDefault="00A269E4" w:rsidP="00A269E4">
      <w:pPr>
        <w:spacing w:line="480" w:lineRule="auto"/>
        <w:ind w:firstLine="720"/>
        <w:rPr>
          <w:rFonts w:eastAsia="Calibri"/>
          <w:szCs w:val="24"/>
        </w:rPr>
      </w:pPr>
      <w:r w:rsidRPr="000300A9">
        <w:rPr>
          <w:rFonts w:eastAsia="Calibri"/>
          <w:szCs w:val="24"/>
        </w:rPr>
        <w:t>The Alaskan ronquil tissue sample had been stored in 95% ethanol, so the ethanol was removed by soaking the tissue in the following series of ethanol/phosphate buffered saline (PBS) washes for five min each: 75% ethanol/25% PBS; 50% ethanol/50% PBS; 25% ethanol/75% PBS; 100% PBS. DNA was then extracted using the DNeasy Blood and Tissue Kit (QIAGEN, Mississauga, ON) following the manufacturer’s instructions. DNA integrity was verified by 0.5% agarose gel electrophoresis and purity was assessed by A260/280 and A260/230 ratios.</w:t>
      </w:r>
    </w:p>
    <w:p w14:paraId="4B6C5782" w14:textId="4BC168B3" w:rsidR="00A269E4" w:rsidRPr="000300A9" w:rsidRDefault="00A269E4" w:rsidP="4C473FF7">
      <w:pPr>
        <w:spacing w:line="480" w:lineRule="auto"/>
        <w:ind w:firstLine="720"/>
        <w:rPr>
          <w:rFonts w:eastAsia="Calibri"/>
        </w:rPr>
      </w:pPr>
      <w:r w:rsidRPr="4C473FF7">
        <w:rPr>
          <w:rFonts w:eastAsia="Calibri"/>
        </w:rPr>
        <w:t xml:space="preserve">Radiated shannys, rock gunnels and Atlantic </w:t>
      </w:r>
      <w:r w:rsidR="6EEBEBBB" w:rsidRPr="4C473FF7">
        <w:rPr>
          <w:rFonts w:eastAsia="Calibri"/>
        </w:rPr>
        <w:t>O</w:t>
      </w:r>
      <w:r w:rsidRPr="4C473FF7">
        <w:rPr>
          <w:rFonts w:eastAsia="Calibri"/>
        </w:rPr>
        <w:t>cean pout were maintained in 250 L aquaria supplied with flowing seawater (32‰ to 33‰</w:t>
      </w:r>
      <w:r w:rsidR="0061146B" w:rsidRPr="4C473FF7">
        <w:rPr>
          <w:rFonts w:eastAsia="Calibri"/>
        </w:rPr>
        <w:t xml:space="preserve"> </w:t>
      </w:r>
      <w:r w:rsidRPr="4C473FF7">
        <w:rPr>
          <w:rFonts w:eastAsia="Calibri"/>
        </w:rPr>
        <w:t xml:space="preserve">salinity) at seasonally ambient water temperature and photoperiod </w:t>
      </w:r>
      <w:r w:rsidRPr="4C473FF7">
        <w:rPr>
          <w:rFonts w:eastAsia="Calibri"/>
        </w:rPr>
        <w:fldChar w:fldCharType="begin" w:fldLock="1"/>
      </w:r>
      <w:r w:rsidRPr="4C473FF7">
        <w:rPr>
          <w:rFonts w:eastAsia="Calibri"/>
        </w:rPr>
        <w:instrText>ADDIN CSL_CITATION {"citationItems":[{"id":"ITEM-1","itemData":{"author":[{"dropping-particle":"","family":"Fletcher","given":"Garth L.","non-dropping-particle":"","parse-names":false,"suffix":""}],"container-title":"Canadian Journal of Zoology","id":"ITEM-1","issued":{"date-parts":[["1977"]]},"page":"789-795","title":"Circannual cycles of blood plasma freezing point and Na+ and Ci- concentrations in Newfoundland winter flounder (Pseudopleuronectes americanus): correlation with water temperature and photoperiod.","type":"article-journal","volume":"55"},"uris":["http://www.mendeley.com/documents/?uuid=35435c77-3937-4da5-8f9e-429c2f503c77"]}],"mendeley":{"formattedCitation":"[1]","plainTextFormattedCitation":"[1]","previouslyFormattedCitation":"[1]"},"properties":{"noteIndex":0},"schema":"https://github.com/citation-style-language/schema/raw/master/csl-citation.json"}</w:instrText>
      </w:r>
      <w:r w:rsidRPr="4C473FF7">
        <w:rPr>
          <w:rFonts w:eastAsia="Calibri"/>
        </w:rPr>
        <w:fldChar w:fldCharType="separate"/>
      </w:r>
      <w:r w:rsidR="00F957FC" w:rsidRPr="4C473FF7">
        <w:rPr>
          <w:rFonts w:eastAsia="Calibri"/>
          <w:noProof/>
        </w:rPr>
        <w:t>[1]</w:t>
      </w:r>
      <w:r w:rsidRPr="4C473FF7">
        <w:rPr>
          <w:rFonts w:eastAsia="Calibri"/>
        </w:rPr>
        <w:fldChar w:fldCharType="end"/>
      </w:r>
      <w:r w:rsidRPr="4C473FF7">
        <w:rPr>
          <w:rFonts w:eastAsia="Calibri"/>
        </w:rPr>
        <w:t xml:space="preserve">. Fish were euthanized via an MS-222 overdose and tissues were removed quickly. </w:t>
      </w:r>
      <w:r>
        <w:t>Tissues were immediately either snap frozen and stored at -70</w:t>
      </w:r>
      <w:r w:rsidRPr="4C473FF7">
        <w:rPr>
          <w:rFonts w:ascii="Symbol" w:eastAsia="Symbol" w:hAnsi="Symbol" w:cs="Symbol"/>
        </w:rPr>
        <w:t>°</w:t>
      </w:r>
      <w:r>
        <w:t xml:space="preserve">C, or homogenized in TRIzol Reagent (Invitrogen/Life Technologies, Burlington, ON). Total RNA was extracted from frozen or fresh tissue using TRIzol Reagent </w:t>
      </w:r>
      <w:r w:rsidRPr="4C473FF7">
        <w:rPr>
          <w:rFonts w:eastAsia="Calibri"/>
        </w:rPr>
        <w:t>following the manufacturer’s instructions. RNA integrity was verified by 1% agarose gel electrophoresis and purity was assessed by A260/280 and A260/230 ratios.</w:t>
      </w:r>
    </w:p>
    <w:p w14:paraId="1665F40A" w14:textId="77777777" w:rsidR="00A269E4" w:rsidRPr="00E8263E" w:rsidRDefault="00A269E4" w:rsidP="00A269E4">
      <w:pPr>
        <w:spacing w:line="480" w:lineRule="auto"/>
        <w:rPr>
          <w:rFonts w:eastAsia="Calibri"/>
          <w:b/>
          <w:iCs/>
          <w:sz w:val="32"/>
          <w:szCs w:val="32"/>
        </w:rPr>
      </w:pPr>
      <w:r w:rsidRPr="00E8263E">
        <w:rPr>
          <w:rFonts w:eastAsia="Calibri"/>
          <w:b/>
          <w:iCs/>
          <w:sz w:val="32"/>
          <w:szCs w:val="32"/>
        </w:rPr>
        <w:t>Cloning of the type III AFP (QAE isoform) partial gene sequence from Alaskan ronquil</w:t>
      </w:r>
    </w:p>
    <w:p w14:paraId="604FE6FE" w14:textId="185543E7" w:rsidR="00A269E4" w:rsidRPr="000300A9" w:rsidRDefault="00A269E4" w:rsidP="00A269E4">
      <w:pPr>
        <w:spacing w:line="480" w:lineRule="auto"/>
        <w:rPr>
          <w:rFonts w:eastAsia="Calibri"/>
          <w:szCs w:val="24"/>
        </w:rPr>
      </w:pPr>
      <w:r w:rsidRPr="000300A9">
        <w:rPr>
          <w:rFonts w:eastAsia="Calibri"/>
          <w:szCs w:val="24"/>
        </w:rPr>
        <w:tab/>
        <w:t xml:space="preserve">The sequences of all primers used in gene cloning are presented in </w:t>
      </w:r>
      <w:r w:rsidR="006F57FC" w:rsidRPr="000300A9">
        <w:rPr>
          <w:rFonts w:eastAsia="Calibri"/>
          <w:szCs w:val="24"/>
        </w:rPr>
        <w:t xml:space="preserve">Table </w:t>
      </w:r>
      <w:r w:rsidRPr="000300A9">
        <w:rPr>
          <w:rFonts w:eastAsia="Calibri"/>
          <w:szCs w:val="24"/>
        </w:rPr>
        <w:t>S</w:t>
      </w:r>
      <w:r w:rsidR="006F57FC" w:rsidRPr="000300A9">
        <w:rPr>
          <w:rFonts w:eastAsia="Calibri"/>
          <w:szCs w:val="24"/>
        </w:rPr>
        <w:t>4</w:t>
      </w:r>
      <w:r w:rsidRPr="000300A9">
        <w:rPr>
          <w:rFonts w:eastAsia="Calibri"/>
          <w:szCs w:val="24"/>
        </w:rPr>
        <w:t xml:space="preserve">. Primers were designed based upon consensus sequences from conserved areas of aligned piscine </w:t>
      </w:r>
      <w:r w:rsidRPr="00541A32">
        <w:rPr>
          <w:rFonts w:eastAsia="Calibri"/>
          <w:szCs w:val="24"/>
        </w:rPr>
        <w:t>type III AFP</w:t>
      </w:r>
      <w:r w:rsidRPr="000300A9">
        <w:rPr>
          <w:rFonts w:eastAsia="Calibri"/>
          <w:szCs w:val="24"/>
        </w:rPr>
        <w:t xml:space="preserve"> gene sequences. The partial gene sequence for </w:t>
      </w:r>
      <w:r w:rsidRPr="00541A32">
        <w:rPr>
          <w:rFonts w:eastAsia="Calibri"/>
          <w:szCs w:val="24"/>
        </w:rPr>
        <w:t>type III AFP</w:t>
      </w:r>
      <w:r w:rsidRPr="000300A9">
        <w:rPr>
          <w:rFonts w:eastAsia="Calibri"/>
          <w:szCs w:val="24"/>
        </w:rPr>
        <w:t xml:space="preserve"> from Alaskan ronquil was amplified in two overlapping fragments using semi-nested PCR. PCR amplification (primary and semi-nested) was performed using DyNAzyme EXT DNA polymerase (Thermo Fisher Scientific, Ottawa, ON). Briefly, </w:t>
      </w:r>
      <w:r w:rsidRPr="000300A9">
        <w:rPr>
          <w:rFonts w:eastAsia="Calibri"/>
          <w:szCs w:val="24"/>
        </w:rPr>
        <w:lastRenderedPageBreak/>
        <w:t>50-μl reactions were prepared containing DyNAzyme EXT DNA polymerase (1 U), the manufacturer’s Optimized DyNAzyme EXT Buffer (1X final concentration), 0.2 mM dNTPs, 0.2 μM each of forward and of reverse primer, and template DNA. PCR cycling conditions were 40 cycles of [94</w:t>
      </w:r>
      <w:r w:rsidRPr="000300A9">
        <w:rPr>
          <w:rFonts w:ascii="Symbol" w:eastAsia="Symbol" w:hAnsi="Symbol" w:cs="Symbol"/>
          <w:szCs w:val="24"/>
        </w:rPr>
        <w:t>°</w:t>
      </w:r>
      <w:r w:rsidRPr="000300A9">
        <w:rPr>
          <w:rFonts w:eastAsia="Calibri"/>
          <w:szCs w:val="24"/>
        </w:rPr>
        <w:t>C for 30 sec, 65</w:t>
      </w:r>
      <w:r w:rsidRPr="000300A9">
        <w:rPr>
          <w:rFonts w:ascii="Symbol" w:eastAsia="Symbol" w:hAnsi="Symbol" w:cs="Symbol"/>
          <w:szCs w:val="24"/>
        </w:rPr>
        <w:t>°</w:t>
      </w:r>
      <w:r w:rsidRPr="000300A9">
        <w:rPr>
          <w:rFonts w:eastAsia="Calibri"/>
          <w:szCs w:val="24"/>
        </w:rPr>
        <w:t>C decreasing by 0.5</w:t>
      </w:r>
      <w:r w:rsidRPr="000300A9">
        <w:rPr>
          <w:rFonts w:ascii="Symbol" w:eastAsia="Symbol" w:hAnsi="Symbol" w:cs="Symbol"/>
          <w:szCs w:val="24"/>
        </w:rPr>
        <w:t>°</w:t>
      </w:r>
      <w:r w:rsidRPr="000300A9">
        <w:rPr>
          <w:rFonts w:eastAsia="Calibri"/>
          <w:szCs w:val="24"/>
        </w:rPr>
        <w:t>C per cycle (to 45.5</w:t>
      </w:r>
      <w:r w:rsidRPr="000300A9">
        <w:rPr>
          <w:rFonts w:ascii="Symbol" w:eastAsia="Symbol" w:hAnsi="Symbol" w:cs="Symbol"/>
          <w:szCs w:val="24"/>
        </w:rPr>
        <w:t>°</w:t>
      </w:r>
      <w:r w:rsidRPr="000300A9">
        <w:rPr>
          <w:rFonts w:eastAsia="Calibri"/>
          <w:szCs w:val="24"/>
        </w:rPr>
        <w:t>C at cycle 40) for 30 sec and 72</w:t>
      </w:r>
      <w:r w:rsidRPr="000300A9">
        <w:rPr>
          <w:rFonts w:ascii="Symbol" w:eastAsia="Symbol" w:hAnsi="Symbol" w:cs="Symbol"/>
          <w:szCs w:val="24"/>
        </w:rPr>
        <w:t>°</w:t>
      </w:r>
      <w:r w:rsidRPr="000300A9">
        <w:rPr>
          <w:rFonts w:eastAsia="Calibri"/>
          <w:szCs w:val="24"/>
        </w:rPr>
        <w:t>C for 1 min]. In the primary reaction, 10 ng of genomic DNA was used as template with primers AR_F2 and AR_R1. In the semi-nested reactions, one-fiftieth of the first reaction was used as template with primer pairs AR_F3/AR_R1 and AR_F2/AR_R2.</w:t>
      </w:r>
    </w:p>
    <w:p w14:paraId="745D836C" w14:textId="59652660" w:rsidR="00A269E4" w:rsidRPr="00E8263E" w:rsidRDefault="00A269E4" w:rsidP="4C473FF7">
      <w:pPr>
        <w:spacing w:line="480" w:lineRule="auto"/>
        <w:rPr>
          <w:rFonts w:eastAsia="Calibri"/>
          <w:b/>
          <w:bCs/>
          <w:sz w:val="32"/>
          <w:szCs w:val="32"/>
        </w:rPr>
      </w:pPr>
      <w:r w:rsidRPr="4C473FF7">
        <w:rPr>
          <w:rFonts w:eastAsia="Calibri"/>
          <w:b/>
          <w:bCs/>
          <w:sz w:val="32"/>
          <w:szCs w:val="32"/>
        </w:rPr>
        <w:t xml:space="preserve">Cloning of the type III AFP (QAE and SP isoforms) cDNAs from radiated shanny, rock gunnel and Atlantic </w:t>
      </w:r>
      <w:r w:rsidR="103695E5" w:rsidRPr="4C473FF7">
        <w:rPr>
          <w:rFonts w:eastAsia="Calibri"/>
          <w:b/>
          <w:bCs/>
          <w:sz w:val="32"/>
          <w:szCs w:val="32"/>
        </w:rPr>
        <w:t>O</w:t>
      </w:r>
      <w:r w:rsidRPr="4C473FF7">
        <w:rPr>
          <w:rFonts w:eastAsia="Calibri"/>
          <w:b/>
          <w:bCs/>
          <w:sz w:val="32"/>
          <w:szCs w:val="32"/>
        </w:rPr>
        <w:t>cean pout</w:t>
      </w:r>
    </w:p>
    <w:p w14:paraId="4287CEAE" w14:textId="7A2AFF3F" w:rsidR="00A269E4" w:rsidRPr="000300A9" w:rsidRDefault="00A269E4" w:rsidP="4C473FF7">
      <w:pPr>
        <w:spacing w:line="480" w:lineRule="auto"/>
        <w:rPr>
          <w:rFonts w:eastAsia="Calibri"/>
        </w:rPr>
      </w:pPr>
      <w:r w:rsidRPr="000300A9">
        <w:rPr>
          <w:rFonts w:eastAsia="Calibri"/>
          <w:szCs w:val="24"/>
        </w:rPr>
        <w:tab/>
      </w:r>
      <w:r w:rsidRPr="4C473FF7">
        <w:rPr>
          <w:rFonts w:eastAsia="Calibri"/>
        </w:rPr>
        <w:t xml:space="preserve">The sequences of all primers used in cDNA cloning are presented in Table </w:t>
      </w:r>
      <w:r w:rsidR="006F57FC" w:rsidRPr="4C473FF7">
        <w:rPr>
          <w:rFonts w:eastAsia="Calibri"/>
        </w:rPr>
        <w:t>S4</w:t>
      </w:r>
      <w:r w:rsidRPr="4C473FF7">
        <w:rPr>
          <w:rFonts w:eastAsia="Calibri"/>
        </w:rPr>
        <w:t xml:space="preserve">. Full length cDNAs for type III AFP from radiated shanny and rock gunnel were cloned using a commercial kit for RNA ligase-mediated rapid amplification of 5ʹ and 3ʹ cDNA ends (RLM-RACE) [GeneRacer Kit (Invitrogen/Life Technologies)]. Partial cDNAs for type III AFP from Atlantic </w:t>
      </w:r>
      <w:r w:rsidR="582C7C79" w:rsidRPr="4C473FF7">
        <w:rPr>
          <w:rFonts w:eastAsia="Calibri"/>
        </w:rPr>
        <w:t>O</w:t>
      </w:r>
      <w:r w:rsidRPr="4C473FF7">
        <w:rPr>
          <w:rFonts w:eastAsia="Calibri"/>
        </w:rPr>
        <w:t>cean pout were cloned using the 3ʹ RACE protocol only.</w:t>
      </w:r>
    </w:p>
    <w:p w14:paraId="6F10BA35" w14:textId="77777777" w:rsidR="00A269E4" w:rsidRPr="000300A9" w:rsidRDefault="00A269E4" w:rsidP="00A269E4">
      <w:pPr>
        <w:spacing w:line="480" w:lineRule="auto"/>
        <w:rPr>
          <w:rFonts w:eastAsia="Calibri"/>
          <w:szCs w:val="24"/>
        </w:rPr>
      </w:pPr>
      <w:r w:rsidRPr="000300A9">
        <w:rPr>
          <w:rFonts w:eastAsia="Calibri"/>
          <w:szCs w:val="24"/>
        </w:rPr>
        <w:tab/>
        <w:t>For 3ʹ RACE, a modification of the GeneRacer Kit protocol, in which the steps for ligation of the GeneRacer</w:t>
      </w:r>
      <w:r w:rsidRPr="000300A9">
        <w:rPr>
          <w:rFonts w:eastAsia="Calibri"/>
          <w:szCs w:val="24"/>
          <w:vertAlign w:val="superscript"/>
        </w:rPr>
        <w:t xml:space="preserve"> </w:t>
      </w:r>
      <w:r w:rsidRPr="000300A9">
        <w:rPr>
          <w:rFonts w:eastAsia="Calibri"/>
          <w:szCs w:val="24"/>
        </w:rPr>
        <w:t xml:space="preserve">RNA oligonucleotide to full-length mRNAs were omitted, was used. Briefly, total RNA (1 μg) extracted from radiated shanny liver and skin, rock gunnel liver and skin, and Atlantic ocean pout blood, gill, liver, muscle and skin was reverse-transcribed in separate 20-μl reactions using the GeneRacer oligo-dT primer [500 ng (Invitrogen/Life Technologies)], </w:t>
      </w:r>
      <w:r w:rsidRPr="000300A9">
        <w:rPr>
          <w:szCs w:val="24"/>
        </w:rPr>
        <w:t>dNTPs [0.5 mM final concentration</w:t>
      </w:r>
      <w:r w:rsidRPr="000300A9">
        <w:rPr>
          <w:rFonts w:eastAsia="Calibri"/>
          <w:szCs w:val="24"/>
        </w:rPr>
        <w:t xml:space="preserve"> (Invitrogen/Life Technologies)] and Superscript III reverse transcriptase [200 U (Invitrogen/Life Technologies)] with the manufacturer’s first strand buffer (1X final concentration) and DTT (10 mM final concentration) at 50°C for 1 h. Touchdown PCR amplification was then performed for each of the cDNA templates using Taq DNA polymerase (Invitrogen/Life Technologies), an </w:t>
      </w:r>
      <w:r w:rsidRPr="000300A9">
        <w:rPr>
          <w:rFonts w:eastAsia="Calibri"/>
          <w:szCs w:val="24"/>
        </w:rPr>
        <w:lastRenderedPageBreak/>
        <w:t xml:space="preserve">Atlantic ocean pout </w:t>
      </w:r>
      <w:r w:rsidRPr="00541A32">
        <w:rPr>
          <w:rFonts w:eastAsia="Calibri"/>
          <w:szCs w:val="24"/>
        </w:rPr>
        <w:t>type III AFP</w:t>
      </w:r>
      <w:r w:rsidRPr="000300A9">
        <w:rPr>
          <w:rFonts w:eastAsia="Calibri"/>
          <w:szCs w:val="24"/>
        </w:rPr>
        <w:t>-specific 5' primer (OPRT_F) and the GeneRacer</w:t>
      </w:r>
      <w:r w:rsidRPr="000300A9">
        <w:rPr>
          <w:rFonts w:eastAsia="Calibri"/>
          <w:szCs w:val="24"/>
          <w:vertAlign w:val="superscript"/>
        </w:rPr>
        <w:t xml:space="preserve"> </w:t>
      </w:r>
      <w:r w:rsidRPr="000300A9">
        <w:rPr>
          <w:rFonts w:eastAsia="Calibri"/>
          <w:szCs w:val="24"/>
        </w:rPr>
        <w:t>3' primer. Briefly, 50-μl reactions were prepared containing Taq DNA polymerase (2 U), the manufacturer’s PCR buffer (1X final concentration), 1.5 mM MgCl</w:t>
      </w:r>
      <w:r w:rsidRPr="000300A9">
        <w:rPr>
          <w:rFonts w:eastAsia="Calibri"/>
          <w:szCs w:val="24"/>
          <w:vertAlign w:val="subscript"/>
        </w:rPr>
        <w:t xml:space="preserve">2, </w:t>
      </w:r>
      <w:r w:rsidRPr="000300A9">
        <w:rPr>
          <w:rFonts w:eastAsia="Calibri"/>
          <w:szCs w:val="24"/>
        </w:rPr>
        <w:t>0.2 mM dNTPs, 0.2 μM each of forward and of reverse primer, and 100 ng of cDNA (representing 100 ng of input total RNA). PCR cycling conditions were 13 cycles of [94</w:t>
      </w:r>
      <w:r w:rsidRPr="000300A9">
        <w:rPr>
          <w:rFonts w:ascii="Symbol" w:eastAsia="Symbol" w:hAnsi="Symbol" w:cs="Symbol"/>
          <w:szCs w:val="24"/>
        </w:rPr>
        <w:t>°</w:t>
      </w:r>
      <w:r w:rsidRPr="000300A9">
        <w:rPr>
          <w:rFonts w:eastAsia="Calibri"/>
          <w:szCs w:val="24"/>
        </w:rPr>
        <w:t>C for 45 sec, 67</w:t>
      </w:r>
      <w:r w:rsidRPr="000300A9">
        <w:rPr>
          <w:rFonts w:ascii="Symbol" w:eastAsia="Symbol" w:hAnsi="Symbol" w:cs="Symbol"/>
          <w:szCs w:val="24"/>
        </w:rPr>
        <w:t>°</w:t>
      </w:r>
      <w:r w:rsidRPr="000300A9">
        <w:rPr>
          <w:rFonts w:eastAsia="Calibri"/>
          <w:szCs w:val="24"/>
        </w:rPr>
        <w:t>C decreasing by 1</w:t>
      </w:r>
      <w:r w:rsidRPr="000300A9">
        <w:rPr>
          <w:rFonts w:ascii="Symbol" w:eastAsia="Symbol" w:hAnsi="Symbol" w:cs="Symbol"/>
          <w:szCs w:val="24"/>
        </w:rPr>
        <w:t>°</w:t>
      </w:r>
      <w:r w:rsidRPr="000300A9">
        <w:rPr>
          <w:rFonts w:eastAsia="Calibri"/>
          <w:szCs w:val="24"/>
        </w:rPr>
        <w:t>C per cycle (to 55</w:t>
      </w:r>
      <w:r w:rsidRPr="000300A9">
        <w:rPr>
          <w:rFonts w:ascii="Symbol" w:eastAsia="Symbol" w:hAnsi="Symbol" w:cs="Symbol"/>
          <w:szCs w:val="24"/>
        </w:rPr>
        <w:t>°</w:t>
      </w:r>
      <w:r w:rsidRPr="000300A9">
        <w:rPr>
          <w:rFonts w:eastAsia="Calibri"/>
          <w:szCs w:val="24"/>
        </w:rPr>
        <w:t>C at cycle 13) for 30 sec and 72</w:t>
      </w:r>
      <w:r w:rsidRPr="000300A9">
        <w:rPr>
          <w:rFonts w:ascii="Symbol" w:eastAsia="Symbol" w:hAnsi="Symbol" w:cs="Symbol"/>
          <w:szCs w:val="24"/>
        </w:rPr>
        <w:t>°</w:t>
      </w:r>
      <w:r w:rsidRPr="000300A9">
        <w:rPr>
          <w:rFonts w:eastAsia="Calibri"/>
          <w:szCs w:val="24"/>
        </w:rPr>
        <w:t>C for 30 sec] and then 19 cycles of [94</w:t>
      </w:r>
      <w:r w:rsidRPr="000300A9">
        <w:rPr>
          <w:rFonts w:ascii="Symbol" w:eastAsia="Symbol" w:hAnsi="Symbol" w:cs="Symbol"/>
          <w:szCs w:val="24"/>
        </w:rPr>
        <w:t>°</w:t>
      </w:r>
      <w:r w:rsidRPr="000300A9">
        <w:rPr>
          <w:rFonts w:eastAsia="Calibri"/>
          <w:szCs w:val="24"/>
        </w:rPr>
        <w:t>C for 45 sec, 55</w:t>
      </w:r>
      <w:r w:rsidRPr="000300A9">
        <w:rPr>
          <w:rFonts w:ascii="Symbol" w:eastAsia="Symbol" w:hAnsi="Symbol" w:cs="Symbol"/>
          <w:szCs w:val="24"/>
        </w:rPr>
        <w:t>°</w:t>
      </w:r>
      <w:r w:rsidRPr="000300A9">
        <w:rPr>
          <w:rFonts w:eastAsia="Calibri"/>
          <w:szCs w:val="24"/>
        </w:rPr>
        <w:t>C for 30 sec and 72</w:t>
      </w:r>
      <w:r w:rsidRPr="000300A9">
        <w:rPr>
          <w:rFonts w:ascii="Symbol" w:eastAsia="Symbol" w:hAnsi="Symbol" w:cs="Symbol"/>
          <w:szCs w:val="24"/>
        </w:rPr>
        <w:t>°</w:t>
      </w:r>
      <w:r w:rsidRPr="000300A9">
        <w:rPr>
          <w:rFonts w:eastAsia="Calibri"/>
          <w:szCs w:val="24"/>
        </w:rPr>
        <w:t>C for 30 sec].</w:t>
      </w:r>
    </w:p>
    <w:p w14:paraId="6FC46AA7" w14:textId="77777777" w:rsidR="00A269E4" w:rsidRPr="000300A9" w:rsidRDefault="00A269E4" w:rsidP="00A269E4">
      <w:pPr>
        <w:spacing w:line="480" w:lineRule="auto"/>
        <w:rPr>
          <w:rFonts w:eastAsia="Calibri"/>
          <w:szCs w:val="24"/>
        </w:rPr>
      </w:pPr>
      <w:r w:rsidRPr="000300A9">
        <w:rPr>
          <w:rFonts w:eastAsia="Calibri"/>
          <w:szCs w:val="24"/>
        </w:rPr>
        <w:tab/>
        <w:t>For 5ʹ RACE, four separate 5ʹ RACE-ready cDNAs were constructed using total RNA extracted from radiated shanny liver and skin, and rock gunnel liver and skin following the manufacturer’s instructions. Nested touchdown PCR was then used to amplify the 5ʹ ends of the cDNAs. PCR core reaction component concentrations were as described for 3ʹ RACE. In the primary reaction, the cDNAs that had been reverse-transcribed from liver and skin were pooled for each species and used as the template with the GeneRacer</w:t>
      </w:r>
      <w:r w:rsidRPr="000300A9">
        <w:rPr>
          <w:rFonts w:eastAsia="Calibri"/>
          <w:szCs w:val="24"/>
          <w:vertAlign w:val="superscript"/>
        </w:rPr>
        <w:t xml:space="preserve"> </w:t>
      </w:r>
      <w:r w:rsidRPr="000300A9">
        <w:rPr>
          <w:rFonts w:eastAsia="Calibri"/>
          <w:szCs w:val="24"/>
        </w:rPr>
        <w:t>5' primer and the S&amp;G_R primer. PCR cycling conditions were 11 cycles of [94</w:t>
      </w:r>
      <w:r w:rsidRPr="000300A9">
        <w:rPr>
          <w:rFonts w:ascii="Symbol" w:eastAsia="Symbol" w:hAnsi="Symbol" w:cs="Symbol"/>
          <w:szCs w:val="24"/>
        </w:rPr>
        <w:t>°</w:t>
      </w:r>
      <w:r w:rsidRPr="000300A9">
        <w:rPr>
          <w:rFonts w:eastAsia="Calibri"/>
          <w:szCs w:val="24"/>
        </w:rPr>
        <w:t>C for 30 sec, 72</w:t>
      </w:r>
      <w:r w:rsidRPr="000300A9">
        <w:rPr>
          <w:rFonts w:ascii="Symbol" w:eastAsia="Symbol" w:hAnsi="Symbol" w:cs="Symbol"/>
          <w:szCs w:val="24"/>
        </w:rPr>
        <w:t>°</w:t>
      </w:r>
      <w:r w:rsidRPr="000300A9">
        <w:rPr>
          <w:rFonts w:eastAsia="Calibri"/>
          <w:szCs w:val="24"/>
        </w:rPr>
        <w:t>C decreasing by 1</w:t>
      </w:r>
      <w:r w:rsidRPr="000300A9">
        <w:rPr>
          <w:rFonts w:ascii="Symbol" w:eastAsia="Symbol" w:hAnsi="Symbol" w:cs="Symbol"/>
          <w:szCs w:val="24"/>
        </w:rPr>
        <w:t>°</w:t>
      </w:r>
      <w:r w:rsidRPr="000300A9">
        <w:rPr>
          <w:rFonts w:eastAsia="Calibri"/>
          <w:szCs w:val="24"/>
        </w:rPr>
        <w:t>C per cycle (to 62</w:t>
      </w:r>
      <w:r w:rsidRPr="000300A9">
        <w:rPr>
          <w:rFonts w:ascii="Symbol" w:eastAsia="Symbol" w:hAnsi="Symbol" w:cs="Symbol"/>
          <w:szCs w:val="24"/>
        </w:rPr>
        <w:t>°</w:t>
      </w:r>
      <w:r w:rsidRPr="000300A9">
        <w:rPr>
          <w:rFonts w:eastAsia="Calibri"/>
          <w:szCs w:val="24"/>
        </w:rPr>
        <w:t>C at cycle 11) for 30 sec and 72</w:t>
      </w:r>
      <w:r w:rsidRPr="000300A9">
        <w:rPr>
          <w:rFonts w:ascii="Symbol" w:eastAsia="Symbol" w:hAnsi="Symbol" w:cs="Symbol"/>
          <w:szCs w:val="24"/>
        </w:rPr>
        <w:t>°</w:t>
      </w:r>
      <w:r w:rsidRPr="000300A9">
        <w:rPr>
          <w:rFonts w:eastAsia="Calibri"/>
          <w:szCs w:val="24"/>
        </w:rPr>
        <w:t>C for 1 min] and then 20 cycles of [94</w:t>
      </w:r>
      <w:r w:rsidRPr="000300A9">
        <w:rPr>
          <w:rFonts w:ascii="Symbol" w:eastAsia="Symbol" w:hAnsi="Symbol" w:cs="Symbol"/>
          <w:szCs w:val="24"/>
        </w:rPr>
        <w:t>°</w:t>
      </w:r>
      <w:r w:rsidRPr="000300A9">
        <w:rPr>
          <w:rFonts w:eastAsia="Calibri"/>
          <w:szCs w:val="24"/>
        </w:rPr>
        <w:t>C for 30 sec, 62</w:t>
      </w:r>
      <w:r w:rsidRPr="000300A9">
        <w:rPr>
          <w:rFonts w:ascii="Symbol" w:eastAsia="Symbol" w:hAnsi="Symbol" w:cs="Symbol"/>
          <w:szCs w:val="24"/>
        </w:rPr>
        <w:t>°</w:t>
      </w:r>
      <w:r w:rsidRPr="000300A9">
        <w:rPr>
          <w:rFonts w:eastAsia="Calibri"/>
          <w:szCs w:val="24"/>
        </w:rPr>
        <w:t>C for 30 sec and 72</w:t>
      </w:r>
      <w:r w:rsidRPr="000300A9">
        <w:rPr>
          <w:rFonts w:ascii="Symbol" w:eastAsia="Symbol" w:hAnsi="Symbol" w:cs="Symbol"/>
          <w:szCs w:val="24"/>
        </w:rPr>
        <w:t>°</w:t>
      </w:r>
      <w:r w:rsidRPr="000300A9">
        <w:rPr>
          <w:rFonts w:eastAsia="Calibri"/>
          <w:szCs w:val="24"/>
        </w:rPr>
        <w:t>C for 1 min]. In the nested reaction, the primary PCR products were diluted 20 x with water and used as template with the GeneRacer</w:t>
      </w:r>
      <w:r w:rsidRPr="000300A9">
        <w:rPr>
          <w:rFonts w:eastAsia="Calibri"/>
          <w:szCs w:val="24"/>
          <w:vertAlign w:val="superscript"/>
        </w:rPr>
        <w:t xml:space="preserve"> </w:t>
      </w:r>
      <w:r w:rsidRPr="000300A9">
        <w:rPr>
          <w:rFonts w:eastAsia="Calibri"/>
          <w:szCs w:val="24"/>
        </w:rPr>
        <w:t>5' nested primer and either the QAE_R or the SP_R primer. PCR cycling conditions were eight cycles of [94</w:t>
      </w:r>
      <w:r w:rsidRPr="000300A9">
        <w:rPr>
          <w:rFonts w:ascii="Symbol" w:eastAsia="Symbol" w:hAnsi="Symbol" w:cs="Symbol"/>
          <w:szCs w:val="24"/>
        </w:rPr>
        <w:t>°</w:t>
      </w:r>
      <w:r w:rsidRPr="000300A9">
        <w:rPr>
          <w:rFonts w:eastAsia="Calibri"/>
          <w:szCs w:val="24"/>
        </w:rPr>
        <w:t>C for 30 sec, 72</w:t>
      </w:r>
      <w:r w:rsidRPr="000300A9">
        <w:rPr>
          <w:rFonts w:ascii="Symbol" w:eastAsia="Symbol" w:hAnsi="Symbol" w:cs="Symbol"/>
          <w:szCs w:val="24"/>
        </w:rPr>
        <w:t>°</w:t>
      </w:r>
      <w:r w:rsidRPr="000300A9">
        <w:rPr>
          <w:rFonts w:eastAsia="Calibri"/>
          <w:szCs w:val="24"/>
        </w:rPr>
        <w:t>C decreasing by 1</w:t>
      </w:r>
      <w:r w:rsidRPr="000300A9">
        <w:rPr>
          <w:rFonts w:ascii="Symbol" w:eastAsia="Symbol" w:hAnsi="Symbol" w:cs="Symbol"/>
          <w:szCs w:val="24"/>
        </w:rPr>
        <w:t>°</w:t>
      </w:r>
      <w:r w:rsidRPr="000300A9">
        <w:rPr>
          <w:rFonts w:eastAsia="Calibri"/>
          <w:szCs w:val="24"/>
        </w:rPr>
        <w:t>C per cycle (to 65</w:t>
      </w:r>
      <w:r w:rsidRPr="000300A9">
        <w:rPr>
          <w:rFonts w:ascii="Symbol" w:eastAsia="Symbol" w:hAnsi="Symbol" w:cs="Symbol"/>
          <w:szCs w:val="24"/>
        </w:rPr>
        <w:t>°</w:t>
      </w:r>
      <w:r w:rsidRPr="000300A9">
        <w:rPr>
          <w:rFonts w:eastAsia="Calibri"/>
          <w:szCs w:val="24"/>
        </w:rPr>
        <w:t>C at cycle 11) for 30 sec and 72</w:t>
      </w:r>
      <w:r w:rsidRPr="000300A9">
        <w:rPr>
          <w:rFonts w:ascii="Symbol" w:eastAsia="Symbol" w:hAnsi="Symbol" w:cs="Symbol"/>
          <w:szCs w:val="24"/>
        </w:rPr>
        <w:t>°</w:t>
      </w:r>
      <w:r w:rsidRPr="000300A9">
        <w:rPr>
          <w:rFonts w:eastAsia="Calibri"/>
          <w:szCs w:val="24"/>
        </w:rPr>
        <w:t>C for 1.5 min] and then 25 cycles of [94</w:t>
      </w:r>
      <w:r w:rsidRPr="000300A9">
        <w:rPr>
          <w:rFonts w:ascii="Symbol" w:eastAsia="Symbol" w:hAnsi="Symbol" w:cs="Symbol"/>
          <w:szCs w:val="24"/>
        </w:rPr>
        <w:t>°</w:t>
      </w:r>
      <w:r w:rsidRPr="000300A9">
        <w:rPr>
          <w:rFonts w:eastAsia="Calibri"/>
          <w:szCs w:val="24"/>
        </w:rPr>
        <w:t>C for 30 sec, 65</w:t>
      </w:r>
      <w:r w:rsidRPr="000300A9">
        <w:rPr>
          <w:rFonts w:ascii="Symbol" w:eastAsia="Symbol" w:hAnsi="Symbol" w:cs="Symbol"/>
          <w:szCs w:val="24"/>
        </w:rPr>
        <w:t>°</w:t>
      </w:r>
      <w:r w:rsidRPr="000300A9">
        <w:rPr>
          <w:rFonts w:eastAsia="Calibri"/>
          <w:szCs w:val="24"/>
        </w:rPr>
        <w:t>C for 30 sec and 72</w:t>
      </w:r>
      <w:r w:rsidRPr="000300A9">
        <w:rPr>
          <w:rFonts w:ascii="Symbol" w:eastAsia="Symbol" w:hAnsi="Symbol" w:cs="Symbol"/>
          <w:szCs w:val="24"/>
        </w:rPr>
        <w:t>°</w:t>
      </w:r>
      <w:r w:rsidRPr="000300A9">
        <w:rPr>
          <w:rFonts w:eastAsia="Calibri"/>
          <w:szCs w:val="24"/>
        </w:rPr>
        <w:t>C for 1.5 min].</w:t>
      </w:r>
    </w:p>
    <w:p w14:paraId="5D3C7BFB" w14:textId="77777777" w:rsidR="00A269E4" w:rsidRPr="000300A9" w:rsidRDefault="00A269E4" w:rsidP="00A269E4">
      <w:pPr>
        <w:spacing w:line="480" w:lineRule="auto"/>
        <w:rPr>
          <w:rFonts w:eastAsia="Calibri"/>
          <w:szCs w:val="24"/>
        </w:rPr>
      </w:pPr>
      <w:r w:rsidRPr="000300A9">
        <w:rPr>
          <w:rFonts w:eastAsia="Calibri"/>
          <w:szCs w:val="24"/>
        </w:rPr>
        <w:tab/>
        <w:t xml:space="preserve">The full-length cDNA sequences for both </w:t>
      </w:r>
      <w:r w:rsidRPr="00541A32">
        <w:rPr>
          <w:rFonts w:eastAsia="Calibri"/>
          <w:szCs w:val="24"/>
        </w:rPr>
        <w:t>type III AFPs</w:t>
      </w:r>
      <w:r w:rsidRPr="000300A9">
        <w:rPr>
          <w:rFonts w:eastAsia="Calibri"/>
          <w:szCs w:val="24"/>
        </w:rPr>
        <w:t xml:space="preserve"> from radiated shanny and rock gunnel were then verified using 3ʹ RACE with a sense primer located near the 5ʹ end of the cDNA. Touchdown PCR was performed with the GeneRacer</w:t>
      </w:r>
      <w:r w:rsidRPr="000300A9">
        <w:rPr>
          <w:rFonts w:eastAsia="Calibri"/>
          <w:szCs w:val="24"/>
          <w:vertAlign w:val="superscript"/>
        </w:rPr>
        <w:t xml:space="preserve"> </w:t>
      </w:r>
      <w:r w:rsidRPr="000300A9">
        <w:rPr>
          <w:rFonts w:eastAsia="Calibri"/>
          <w:szCs w:val="24"/>
        </w:rPr>
        <w:t>3' primer and the S&amp;G_F primer. Template cDNAs, PCR core reaction components and cycling conditions were as described for nested 5ʹ RACE.</w:t>
      </w:r>
    </w:p>
    <w:p w14:paraId="746D3B00" w14:textId="77777777" w:rsidR="00A269E4" w:rsidRPr="00E8263E" w:rsidRDefault="00A269E4" w:rsidP="00A269E4">
      <w:pPr>
        <w:spacing w:line="480" w:lineRule="auto"/>
        <w:rPr>
          <w:rFonts w:eastAsia="Calibri"/>
          <w:b/>
          <w:iCs/>
          <w:sz w:val="32"/>
          <w:szCs w:val="32"/>
        </w:rPr>
      </w:pPr>
      <w:r w:rsidRPr="00E8263E">
        <w:rPr>
          <w:rFonts w:eastAsia="Calibri"/>
          <w:b/>
          <w:iCs/>
          <w:sz w:val="32"/>
          <w:szCs w:val="32"/>
        </w:rPr>
        <w:t>PCR product sequencing</w:t>
      </w:r>
    </w:p>
    <w:p w14:paraId="1D7D61A5" w14:textId="12137C24" w:rsidR="00A269E4" w:rsidRPr="000300A9" w:rsidRDefault="00A269E4" w:rsidP="4C473FF7">
      <w:pPr>
        <w:spacing w:line="480" w:lineRule="auto"/>
        <w:ind w:firstLine="720"/>
        <w:rPr>
          <w:rFonts w:eastAsia="Calibri"/>
        </w:rPr>
      </w:pPr>
      <w:r w:rsidRPr="4C473FF7">
        <w:rPr>
          <w:rFonts w:eastAsia="Calibri"/>
        </w:rPr>
        <w:lastRenderedPageBreak/>
        <w:t>All PCR products were sequenced using the following protocol. PCR products were electrophoresed on a 1% agarose gel, excised and purified using the QIAquick Gel Extraction Kit (QIAGEN). They were then subcloned into pGEM-T Easy (Thermo Fisher Scientific), and transformations performed using Subcloning Efficiency DH5α Competent Cells (Invitrogen/Life Technologies) and standard molecular biology techniques. Plasmid DNA was isolated from individual clones using the QIAprep Spin Miniprep Kit (QIAGEN) and clone restriction fragments screened for inserts by visual comparison with a DNA size marker (1 kb Plus DNA Ladder; Invitrogen/Life Technologies) using 1.0% agarose gel electrophoresis. Subclones were sequenced in both directions using BigDye Terminator reagents (Applied Biosystems/Life Technologies) and the 3730xl DNA Analyzer (Applied Biosystems/Life Technologies) at the Genomics and Proteomics Facility, CREAIT Network, Memorial University. Sequence data were extracted using Sequence Scanner v1.0 (Applied Biosystems/Life Technologies) and compiled and analyzed using Vector NTI and AlignX (Vector NTI Advance 11, Life Technologies).</w:t>
      </w:r>
    </w:p>
    <w:p w14:paraId="07F526DA" w14:textId="77777777" w:rsidR="00A269E4" w:rsidRPr="00E8263E" w:rsidRDefault="00A269E4" w:rsidP="00A269E4">
      <w:pPr>
        <w:spacing w:line="480" w:lineRule="auto"/>
        <w:rPr>
          <w:rFonts w:eastAsia="Calibri"/>
          <w:iCs/>
          <w:sz w:val="32"/>
          <w:szCs w:val="32"/>
        </w:rPr>
      </w:pPr>
      <w:r w:rsidRPr="00E8263E">
        <w:rPr>
          <w:rFonts w:eastAsia="Calibri"/>
          <w:b/>
          <w:iCs/>
          <w:sz w:val="32"/>
          <w:szCs w:val="32"/>
        </w:rPr>
        <w:t>Northern blot analysis</w:t>
      </w:r>
    </w:p>
    <w:p w14:paraId="62E01E82" w14:textId="77777777" w:rsidR="00A269E4" w:rsidRPr="000300A9" w:rsidRDefault="00A269E4" w:rsidP="00A269E4">
      <w:pPr>
        <w:spacing w:line="480" w:lineRule="auto"/>
        <w:ind w:firstLine="720"/>
        <w:rPr>
          <w:rFonts w:eastAsia="Calibri"/>
          <w:szCs w:val="24"/>
        </w:rPr>
      </w:pPr>
      <w:r w:rsidRPr="000300A9">
        <w:rPr>
          <w:rFonts w:eastAsia="Calibri"/>
          <w:szCs w:val="24"/>
        </w:rPr>
        <w:t xml:space="preserve">Formaldehyde agarose gel electrophoresis was performed using total RNA from a variety of tissues following the manufacturer’s instructions (DIG Northern Starter Kit, Roche Applied Science), with the following modifications. For each tissue, total RNA (2 </w:t>
      </w:r>
      <w:r w:rsidRPr="000300A9">
        <w:rPr>
          <w:rFonts w:ascii="Symbol" w:eastAsia="Symbol" w:hAnsi="Symbol" w:cs="Symbol"/>
          <w:szCs w:val="24"/>
        </w:rPr>
        <w:t>m</w:t>
      </w:r>
      <w:r w:rsidRPr="000300A9">
        <w:rPr>
          <w:rFonts w:eastAsia="Calibri"/>
          <w:szCs w:val="24"/>
        </w:rPr>
        <w:t xml:space="preserve">g) was prepared in a final volume of 5 </w:t>
      </w:r>
      <w:r w:rsidRPr="000300A9">
        <w:rPr>
          <w:rFonts w:ascii="Symbol" w:eastAsia="Symbol" w:hAnsi="Symbol" w:cs="Symbol"/>
          <w:szCs w:val="24"/>
        </w:rPr>
        <w:t>m</w:t>
      </w:r>
      <w:r w:rsidRPr="000300A9">
        <w:rPr>
          <w:rFonts w:eastAsia="Calibri"/>
          <w:szCs w:val="24"/>
        </w:rPr>
        <w:t xml:space="preserve">l. Fifteen </w:t>
      </w:r>
      <w:r w:rsidRPr="000300A9">
        <w:rPr>
          <w:rFonts w:ascii="Symbol" w:eastAsia="Symbol" w:hAnsi="Symbol" w:cs="Symbol"/>
          <w:szCs w:val="24"/>
        </w:rPr>
        <w:t>m</w:t>
      </w:r>
      <w:r w:rsidRPr="000300A9">
        <w:rPr>
          <w:rFonts w:eastAsia="Calibri"/>
          <w:szCs w:val="24"/>
        </w:rPr>
        <w:t xml:space="preserve">l of freshly prepared loading buffer [100% formamide (250 </w:t>
      </w:r>
      <w:r w:rsidRPr="000300A9">
        <w:rPr>
          <w:rFonts w:ascii="Symbol" w:eastAsia="Symbol" w:hAnsi="Symbol" w:cs="Symbol"/>
          <w:szCs w:val="24"/>
        </w:rPr>
        <w:t>m</w:t>
      </w:r>
      <w:r w:rsidRPr="000300A9">
        <w:rPr>
          <w:rFonts w:eastAsia="Calibri"/>
          <w:szCs w:val="24"/>
        </w:rPr>
        <w:t xml:space="preserve">l); 37% formaldehyde (83 </w:t>
      </w:r>
      <w:r w:rsidRPr="000300A9">
        <w:rPr>
          <w:rFonts w:ascii="Symbol" w:eastAsia="Symbol" w:hAnsi="Symbol" w:cs="Symbol"/>
          <w:szCs w:val="24"/>
        </w:rPr>
        <w:t>m</w:t>
      </w:r>
      <w:r w:rsidRPr="000300A9">
        <w:rPr>
          <w:rFonts w:eastAsia="Calibri"/>
          <w:szCs w:val="24"/>
        </w:rPr>
        <w:t xml:space="preserve">l); 10X MOPS (50 </w:t>
      </w:r>
      <w:r w:rsidRPr="000300A9">
        <w:rPr>
          <w:rFonts w:ascii="Symbol" w:eastAsia="Symbol" w:hAnsi="Symbol" w:cs="Symbol"/>
          <w:szCs w:val="24"/>
        </w:rPr>
        <w:t>m</w:t>
      </w:r>
      <w:r w:rsidRPr="000300A9">
        <w:rPr>
          <w:rFonts w:eastAsia="Calibri"/>
          <w:szCs w:val="24"/>
        </w:rPr>
        <w:t xml:space="preserve">l); 100% glycerol (50 </w:t>
      </w:r>
      <w:r w:rsidRPr="000300A9">
        <w:rPr>
          <w:rFonts w:ascii="Symbol" w:eastAsia="Symbol" w:hAnsi="Symbol" w:cs="Symbol"/>
          <w:szCs w:val="24"/>
        </w:rPr>
        <w:t>m</w:t>
      </w:r>
      <w:r w:rsidRPr="000300A9">
        <w:rPr>
          <w:rFonts w:eastAsia="Calibri"/>
          <w:szCs w:val="24"/>
        </w:rPr>
        <w:t xml:space="preserve">l); 2.5% bromophenol blue (10 </w:t>
      </w:r>
      <w:r w:rsidRPr="000300A9">
        <w:rPr>
          <w:rFonts w:ascii="Symbol" w:eastAsia="Symbol" w:hAnsi="Symbol" w:cs="Symbol"/>
          <w:szCs w:val="24"/>
        </w:rPr>
        <w:t>m</w:t>
      </w:r>
      <w:r w:rsidRPr="000300A9">
        <w:rPr>
          <w:rFonts w:eastAsia="Calibri"/>
          <w:szCs w:val="24"/>
        </w:rPr>
        <w:t xml:space="preserve">l); water (57 </w:t>
      </w:r>
      <w:r w:rsidRPr="000300A9">
        <w:rPr>
          <w:rFonts w:ascii="Symbol" w:eastAsia="Symbol" w:hAnsi="Symbol" w:cs="Symbol"/>
          <w:szCs w:val="24"/>
        </w:rPr>
        <w:t>m</w:t>
      </w:r>
      <w:r w:rsidRPr="000300A9">
        <w:rPr>
          <w:rFonts w:eastAsia="Calibri"/>
          <w:szCs w:val="24"/>
        </w:rPr>
        <w:t xml:space="preserve">l); ethidium bromide (6 </w:t>
      </w:r>
      <w:r w:rsidRPr="000300A9">
        <w:rPr>
          <w:rFonts w:ascii="Symbol" w:eastAsia="Symbol" w:hAnsi="Symbol" w:cs="Symbol"/>
          <w:szCs w:val="24"/>
        </w:rPr>
        <w:t>m</w:t>
      </w:r>
      <w:r w:rsidRPr="000300A9">
        <w:rPr>
          <w:rFonts w:eastAsia="Calibri"/>
          <w:szCs w:val="24"/>
        </w:rPr>
        <w:t xml:space="preserve">g)] was added to each sample, mixed and heated at 70 </w:t>
      </w:r>
      <w:r w:rsidRPr="000300A9">
        <w:rPr>
          <w:rFonts w:eastAsia="MS Mincho"/>
          <w:szCs w:val="24"/>
          <w:lang w:eastAsia="ja-JP"/>
        </w:rPr>
        <w:t>°C</w:t>
      </w:r>
      <w:r w:rsidRPr="000300A9">
        <w:rPr>
          <w:rFonts w:eastAsia="Calibri"/>
          <w:szCs w:val="24"/>
        </w:rPr>
        <w:t xml:space="preserve"> for 10 min and briefly chilled on ice. Total RNA was electrophoresed on a 1.2% formaldehyde agarose gel prepared with 1X MOPS buffer and 0.22 M formaldehyde at 130 V. Loading was evaluated by visualizing the ribosomal RNA bands using ethidium bromide prior to transfer to nylon membranes.</w:t>
      </w:r>
    </w:p>
    <w:p w14:paraId="4AFF4C99" w14:textId="0ED3642A" w:rsidR="00A269E4" w:rsidRPr="000300A9" w:rsidRDefault="00A269E4" w:rsidP="00A269E4">
      <w:pPr>
        <w:spacing w:line="480" w:lineRule="auto"/>
        <w:ind w:firstLine="720"/>
        <w:rPr>
          <w:rFonts w:eastAsia="Calibri"/>
          <w:szCs w:val="24"/>
        </w:rPr>
      </w:pPr>
      <w:r w:rsidRPr="000300A9">
        <w:rPr>
          <w:rFonts w:eastAsia="Calibri"/>
          <w:szCs w:val="24"/>
        </w:rPr>
        <w:lastRenderedPageBreak/>
        <w:t xml:space="preserve">The antisense RNA probe was generated from a 140-bp segment within the 3ʹ UTR of the rock gunnel </w:t>
      </w:r>
      <w:r w:rsidRPr="00541A32">
        <w:rPr>
          <w:rFonts w:eastAsia="Calibri"/>
          <w:szCs w:val="24"/>
        </w:rPr>
        <w:t>QAE</w:t>
      </w:r>
      <w:r w:rsidRPr="000300A9">
        <w:rPr>
          <w:rFonts w:eastAsia="Calibri"/>
          <w:szCs w:val="24"/>
        </w:rPr>
        <w:t xml:space="preserve"> cDNA that shares &gt;96% identity with the isoforms obtained from both radiated shanny and rock gunnel. It was amplified using primers Probe_F and Probe_R (</w:t>
      </w:r>
      <w:r w:rsidR="006F57FC" w:rsidRPr="000300A9">
        <w:rPr>
          <w:rFonts w:eastAsia="Calibri"/>
          <w:szCs w:val="24"/>
        </w:rPr>
        <w:t>Table S4</w:t>
      </w:r>
      <w:r w:rsidRPr="000300A9">
        <w:rPr>
          <w:rFonts w:eastAsia="Calibri"/>
          <w:szCs w:val="24"/>
        </w:rPr>
        <w:t xml:space="preserve">), from a plasmid containing the rock gunnel </w:t>
      </w:r>
      <w:r w:rsidRPr="00541A32">
        <w:rPr>
          <w:rFonts w:eastAsia="Calibri"/>
          <w:szCs w:val="24"/>
        </w:rPr>
        <w:t>QAE</w:t>
      </w:r>
      <w:r w:rsidRPr="000300A9">
        <w:rPr>
          <w:rFonts w:eastAsia="Calibri"/>
          <w:szCs w:val="24"/>
        </w:rPr>
        <w:t xml:space="preserve"> 3ʹ RACE PCR product as template. PCR core reaction component concentrations and cycling conditions were as described for 3ʹ RACE. The amplicon was gel purified, subcloned and sequenced as described previously. Plasmid DNA containing the correct cDNA sequence (10 µg) was linearized with </w:t>
      </w:r>
      <w:r w:rsidRPr="000300A9">
        <w:rPr>
          <w:rFonts w:eastAsia="Calibri"/>
          <w:i/>
          <w:szCs w:val="24"/>
        </w:rPr>
        <w:t>Spe</w:t>
      </w:r>
      <w:r w:rsidRPr="000300A9">
        <w:rPr>
          <w:rFonts w:eastAsia="Calibri"/>
          <w:szCs w:val="24"/>
        </w:rPr>
        <w:t xml:space="preserve">I and then purified using the QIAquick Gel Extraction Kit (QIAGEN). The linearized plasmid was used to generate labeled antisense RNA in an </w:t>
      </w:r>
      <w:r w:rsidRPr="000300A9">
        <w:rPr>
          <w:rFonts w:eastAsia="Calibri"/>
          <w:i/>
          <w:szCs w:val="24"/>
        </w:rPr>
        <w:t>in vitro</w:t>
      </w:r>
      <w:r w:rsidRPr="000300A9">
        <w:rPr>
          <w:rFonts w:eastAsia="Calibri"/>
          <w:szCs w:val="24"/>
        </w:rPr>
        <w:t xml:space="preserve"> transcription reaction with digoxigenin-11-UTP and T7 RNA polymerase following the manufacturer’s instructions (DIG Northern Starter Kit, Roche Applied Science, Laval, QC). A plasmid containing a 1111-bp beta-tubulin partial cDNA sequence from chicken (</w:t>
      </w:r>
      <w:r w:rsidRPr="000300A9">
        <w:rPr>
          <w:rFonts w:eastAsia="Calibri"/>
          <w:i/>
          <w:szCs w:val="24"/>
        </w:rPr>
        <w:t>Gallus gallus</w:t>
      </w:r>
      <w:r w:rsidRPr="000300A9">
        <w:rPr>
          <w:rFonts w:eastAsia="Calibri"/>
          <w:szCs w:val="24"/>
        </w:rPr>
        <w:t>) (GenBank acc. no.V00389) was used to create the DIG-labeled internal control probe using the same protocol.</w:t>
      </w:r>
    </w:p>
    <w:p w14:paraId="3D7569AD" w14:textId="7959DC9A" w:rsidR="00A269E4" w:rsidRPr="000300A9" w:rsidRDefault="00A269E4" w:rsidP="00A269E4">
      <w:pPr>
        <w:spacing w:line="480" w:lineRule="auto"/>
        <w:ind w:firstLine="720"/>
        <w:rPr>
          <w:rFonts w:eastAsia="Calibri"/>
          <w:szCs w:val="24"/>
        </w:rPr>
      </w:pPr>
      <w:r w:rsidRPr="000300A9">
        <w:rPr>
          <w:rFonts w:eastAsia="Calibri"/>
          <w:szCs w:val="24"/>
        </w:rPr>
        <w:t>RNA was transferred to a positively charged nylon membrane (Roche Applied Science) using a vacuum blotter (VacuGene</w:t>
      </w:r>
      <w:r w:rsidRPr="000300A9">
        <w:rPr>
          <w:rFonts w:eastAsia="Calibri"/>
          <w:szCs w:val="24"/>
          <w:vertAlign w:val="superscript"/>
        </w:rPr>
        <w:t xml:space="preserve"> </w:t>
      </w:r>
      <w:r w:rsidRPr="000300A9">
        <w:rPr>
          <w:rFonts w:eastAsia="Calibri"/>
          <w:szCs w:val="24"/>
        </w:rPr>
        <w:t>XL Vacuum Blotting System, Amersham Biosciences, Piscataway, NJ) with 10X SSC buffer, and UV crosslinked (UV Stratalinker, Stratagene, La Jolla, CA). Pre-hybridization, hybridization and immunological detection were performed following the manufacturer’s instructions (DIG Northern Starter Kit, Roche Applied Science). The bands were visualized by exposure to BioMax Light chemiluminescent film (Kodak, Rochester, NY) for 30-60 min and processed with GBX Developer/Fixer (Kodak) following the manufacturer’s instructions. Films were scanned and analyzed using the AlphaImager 1220 Documentation and Analysis System (Alpha Innotech Corporation, San Leandro, CA).</w:t>
      </w:r>
    </w:p>
    <w:p w14:paraId="3212FA61" w14:textId="77777777" w:rsidR="00A269E4" w:rsidRPr="00E8263E" w:rsidRDefault="00A269E4" w:rsidP="00A269E4">
      <w:pPr>
        <w:spacing w:line="480" w:lineRule="auto"/>
        <w:rPr>
          <w:rFonts w:eastAsia="Calibri"/>
          <w:iCs/>
          <w:sz w:val="32"/>
          <w:szCs w:val="32"/>
        </w:rPr>
      </w:pPr>
      <w:r w:rsidRPr="00E8263E">
        <w:rPr>
          <w:rFonts w:eastAsia="Calibri"/>
          <w:b/>
          <w:iCs/>
          <w:sz w:val="32"/>
          <w:szCs w:val="32"/>
        </w:rPr>
        <w:t>Protein structure analysis</w:t>
      </w:r>
    </w:p>
    <w:p w14:paraId="1D1C3AED" w14:textId="4F698244" w:rsidR="00A269E4" w:rsidRPr="000300A9" w:rsidRDefault="00A269E4" w:rsidP="4C473FF7">
      <w:pPr>
        <w:spacing w:line="480" w:lineRule="auto"/>
        <w:ind w:firstLine="720"/>
        <w:rPr>
          <w:rFonts w:eastAsia="Calibri"/>
        </w:rPr>
      </w:pPr>
      <w:r w:rsidRPr="4C473FF7">
        <w:rPr>
          <w:rFonts w:eastAsia="Calibri"/>
        </w:rPr>
        <w:lastRenderedPageBreak/>
        <w:t>Protein structures were downloaded from the protein database (PDB) and rendered using PyMOL 1.7.6.3. Waters and hydrogens are not shown</w:t>
      </w:r>
      <w:r w:rsidR="63B43B02" w:rsidRPr="4C473FF7">
        <w:rPr>
          <w:rFonts w:eastAsia="Calibri"/>
        </w:rPr>
        <w:t>,</w:t>
      </w:r>
      <w:r w:rsidRPr="4C473FF7">
        <w:rPr>
          <w:rFonts w:eastAsia="Calibri"/>
        </w:rPr>
        <w:t xml:space="preserve"> and stereoscopic images were generated in parallel viewing mode rather than cross-eyed mode. Known mutations in ice-binding residues were introduced using the mutagenesis wizard.</w:t>
      </w:r>
    </w:p>
    <w:p w14:paraId="5F0D47D9" w14:textId="77777777" w:rsidR="00A269E4" w:rsidRPr="000300A9" w:rsidRDefault="00A269E4" w:rsidP="00A269E4">
      <w:pPr>
        <w:spacing w:line="480" w:lineRule="auto"/>
        <w:ind w:firstLine="720"/>
        <w:rPr>
          <w:rFonts w:eastAsia="Calibri"/>
          <w:szCs w:val="24"/>
        </w:rPr>
      </w:pPr>
    </w:p>
    <w:p w14:paraId="1B8A410D" w14:textId="77777777" w:rsidR="00A269E4" w:rsidRPr="000300A9" w:rsidRDefault="00A269E4" w:rsidP="00A269E4">
      <w:pPr>
        <w:spacing w:after="200" w:line="276" w:lineRule="auto"/>
        <w:rPr>
          <w:rFonts w:eastAsia="Calibri"/>
          <w:szCs w:val="24"/>
        </w:rPr>
      </w:pPr>
      <w:r w:rsidRPr="000300A9">
        <w:rPr>
          <w:rFonts w:eastAsia="Calibri"/>
          <w:szCs w:val="24"/>
        </w:rPr>
        <w:br w:type="page"/>
      </w:r>
    </w:p>
    <w:p w14:paraId="21EE54CF" w14:textId="5B25251D" w:rsidR="00A269E4" w:rsidRPr="00E8263E" w:rsidRDefault="00A269E4" w:rsidP="00A269E4">
      <w:pPr>
        <w:spacing w:line="480" w:lineRule="auto"/>
        <w:rPr>
          <w:rFonts w:eastAsia="Calibri"/>
          <w:b/>
          <w:sz w:val="36"/>
          <w:szCs w:val="36"/>
        </w:rPr>
      </w:pPr>
      <w:r w:rsidRPr="00E8263E">
        <w:rPr>
          <w:rFonts w:eastAsia="Calibri"/>
          <w:b/>
          <w:sz w:val="36"/>
          <w:szCs w:val="36"/>
        </w:rPr>
        <w:lastRenderedPageBreak/>
        <w:t xml:space="preserve">Supplementary Results </w:t>
      </w:r>
    </w:p>
    <w:p w14:paraId="4F384ECF" w14:textId="77777777" w:rsidR="00A269E4" w:rsidRPr="00E8263E" w:rsidRDefault="00A269E4" w:rsidP="00A269E4">
      <w:pPr>
        <w:spacing w:line="480" w:lineRule="auto"/>
        <w:rPr>
          <w:rFonts w:eastAsia="Calibri"/>
          <w:iCs/>
          <w:sz w:val="32"/>
          <w:szCs w:val="32"/>
        </w:rPr>
      </w:pPr>
      <w:r w:rsidRPr="00E8263E">
        <w:rPr>
          <w:b/>
          <w:bCs/>
          <w:iCs/>
          <w:color w:val="000000"/>
          <w:sz w:val="32"/>
          <w:szCs w:val="32"/>
        </w:rPr>
        <w:t>Type III AFP is most strongly expressed in the liver of rock gunnel and radiated shanny</w:t>
      </w:r>
    </w:p>
    <w:p w14:paraId="3E342B39" w14:textId="33EE4BC8" w:rsidR="00A269E4" w:rsidRPr="000300A9" w:rsidRDefault="00A269E4" w:rsidP="00A269E4">
      <w:pPr>
        <w:spacing w:after="240" w:line="480" w:lineRule="auto"/>
        <w:ind w:firstLine="720"/>
        <w:contextualSpacing/>
        <w:rPr>
          <w:rFonts w:eastAsia="Calibri"/>
          <w:szCs w:val="24"/>
        </w:rPr>
      </w:pPr>
      <w:r w:rsidRPr="000300A9">
        <w:rPr>
          <w:bCs/>
          <w:color w:val="000000"/>
          <w:szCs w:val="24"/>
        </w:rPr>
        <w:t xml:space="preserve">The tissue expression profile of </w:t>
      </w:r>
      <w:r w:rsidRPr="00111783">
        <w:rPr>
          <w:bCs/>
          <w:color w:val="000000"/>
          <w:szCs w:val="24"/>
        </w:rPr>
        <w:t xml:space="preserve">type III </w:t>
      </w:r>
      <w:r w:rsidRPr="00111783">
        <w:rPr>
          <w:rFonts w:eastAsia="Calibri"/>
          <w:szCs w:val="24"/>
        </w:rPr>
        <w:t>AFP</w:t>
      </w:r>
      <w:r w:rsidRPr="000300A9">
        <w:rPr>
          <w:rFonts w:eastAsia="Calibri"/>
          <w:szCs w:val="24"/>
        </w:rPr>
        <w:t xml:space="preserve"> transcripts was assessed in two individuals (A, B) from rock gunnel and from radiated shanny (C, D) using northern blot analysis (</w:t>
      </w:r>
      <w:r w:rsidR="0000581B">
        <w:rPr>
          <w:szCs w:val="24"/>
        </w:rPr>
        <w:t>Fig S7</w:t>
      </w:r>
      <w:r w:rsidRPr="000300A9">
        <w:rPr>
          <w:rFonts w:eastAsia="Calibri"/>
          <w:szCs w:val="24"/>
        </w:rPr>
        <w:t xml:space="preserve">). As the probe sequence is not isoform-specific, this analysis provides a general overview of </w:t>
      </w:r>
      <w:r w:rsidRPr="00111783">
        <w:rPr>
          <w:rFonts w:eastAsia="Calibri"/>
          <w:szCs w:val="24"/>
        </w:rPr>
        <w:t>type III AFP</w:t>
      </w:r>
      <w:r w:rsidRPr="000300A9">
        <w:rPr>
          <w:rFonts w:eastAsia="Calibri"/>
          <w:szCs w:val="24"/>
        </w:rPr>
        <w:t xml:space="preserve"> transcript levels in different tissues. Hybridization of the AFP probe to the RNA from the skin of the cunner (</w:t>
      </w:r>
      <w:r w:rsidRPr="000300A9">
        <w:rPr>
          <w:rFonts w:eastAsia="Calibri"/>
          <w:i/>
          <w:szCs w:val="24"/>
        </w:rPr>
        <w:t>Tautogolabrus adspersus</w:t>
      </w:r>
      <w:r w:rsidRPr="000300A9">
        <w:rPr>
          <w:rFonts w:eastAsia="Calibri"/>
          <w:szCs w:val="24"/>
        </w:rPr>
        <w:t xml:space="preserve">), a fish that does not produce type III AFP, was not detected on any blot. Furthermore, a single hybridization signal was detected at approximately 600 bp in most positive tissues; consistent with the length of the sequences cloned herein (Table </w:t>
      </w:r>
      <w:r w:rsidR="00A2109C" w:rsidRPr="000300A9">
        <w:rPr>
          <w:rFonts w:eastAsia="Calibri"/>
          <w:szCs w:val="24"/>
        </w:rPr>
        <w:t>S</w:t>
      </w:r>
      <w:r w:rsidRPr="000300A9">
        <w:rPr>
          <w:rFonts w:eastAsia="Calibri"/>
          <w:szCs w:val="24"/>
        </w:rPr>
        <w:t>3).</w:t>
      </w:r>
    </w:p>
    <w:p w14:paraId="726B033E" w14:textId="395EF40D" w:rsidR="00A269E4" w:rsidRPr="000300A9" w:rsidRDefault="00A269E4" w:rsidP="00A269E4">
      <w:pPr>
        <w:spacing w:after="240" w:line="480" w:lineRule="auto"/>
        <w:ind w:firstLine="720"/>
        <w:contextualSpacing/>
        <w:rPr>
          <w:rFonts w:eastAsia="Calibri"/>
          <w:szCs w:val="24"/>
        </w:rPr>
      </w:pPr>
      <w:r w:rsidRPr="000300A9">
        <w:rPr>
          <w:rFonts w:eastAsia="Calibri"/>
          <w:szCs w:val="24"/>
        </w:rPr>
        <w:t xml:space="preserve">In rock gunnel, type III AFP transcripts were most abundant in liver and were moderately expressed in skin and gill. Moderate levels were found in the stomach from one individual (Fig </w:t>
      </w:r>
      <w:r w:rsidR="005D26AB">
        <w:rPr>
          <w:rFonts w:eastAsia="Calibri"/>
          <w:szCs w:val="24"/>
        </w:rPr>
        <w:t>S7</w:t>
      </w:r>
      <w:r w:rsidRPr="000300A9">
        <w:rPr>
          <w:rFonts w:eastAsia="Calibri"/>
          <w:szCs w:val="24"/>
        </w:rPr>
        <w:t xml:space="preserve">A), but not the other (Fig </w:t>
      </w:r>
      <w:r w:rsidR="005D26AB">
        <w:rPr>
          <w:rFonts w:eastAsia="Calibri"/>
          <w:szCs w:val="24"/>
        </w:rPr>
        <w:t>S7</w:t>
      </w:r>
      <w:r w:rsidRPr="000300A9">
        <w:rPr>
          <w:rFonts w:eastAsia="Calibri"/>
          <w:szCs w:val="24"/>
        </w:rPr>
        <w:t xml:space="preserve">B), even though the controls showed comparable levels of mRNA in both samples. Levels were low but detectable in muscle, heart and intestine in both individuals and in the spleen of fish B (the spleen of fish A was not tested). </w:t>
      </w:r>
    </w:p>
    <w:p w14:paraId="1C422C44" w14:textId="09880936" w:rsidR="00A269E4" w:rsidRPr="000300A9" w:rsidRDefault="00A269E4" w:rsidP="00A269E4">
      <w:pPr>
        <w:spacing w:line="480" w:lineRule="auto"/>
        <w:ind w:firstLine="720"/>
        <w:rPr>
          <w:rFonts w:eastAsia="Calibri"/>
          <w:szCs w:val="24"/>
        </w:rPr>
      </w:pPr>
      <w:r w:rsidRPr="000300A9">
        <w:rPr>
          <w:rFonts w:eastAsia="Calibri"/>
          <w:szCs w:val="24"/>
        </w:rPr>
        <w:t xml:space="preserve"> In radiated shanny, type III AFP levels were also most abundant in liver and moderate in the skin and stomach of both individuals (Fig </w:t>
      </w:r>
      <w:r w:rsidR="005D26AB">
        <w:rPr>
          <w:rFonts w:eastAsia="Calibri"/>
          <w:szCs w:val="24"/>
        </w:rPr>
        <w:t>S</w:t>
      </w:r>
      <w:r w:rsidR="00AC0AC2">
        <w:rPr>
          <w:rFonts w:eastAsia="Calibri"/>
          <w:szCs w:val="24"/>
        </w:rPr>
        <w:t>7</w:t>
      </w:r>
      <w:r w:rsidRPr="000300A9">
        <w:rPr>
          <w:rFonts w:eastAsia="Calibri"/>
          <w:szCs w:val="24"/>
        </w:rPr>
        <w:t>C, D). However, the levels in the gill and muscle of fish D were much higher than in fish C. Some signal was detected in heart (only tested in fish D) but signal was not detected in the kidneys or intestines of either fish. One interesting anomaly is that the sizes of the transcripts in stomach differ from the sizes in other tissues.</w:t>
      </w:r>
    </w:p>
    <w:p w14:paraId="5ACF7F4C" w14:textId="75E4FEC9" w:rsidR="00A269E4" w:rsidRPr="000F2220" w:rsidRDefault="00A269E4" w:rsidP="00A269E4">
      <w:pPr>
        <w:spacing w:line="480" w:lineRule="auto"/>
        <w:rPr>
          <w:rFonts w:eastAsia="Calibri"/>
          <w:iCs/>
          <w:sz w:val="32"/>
          <w:szCs w:val="32"/>
        </w:rPr>
      </w:pPr>
      <w:r w:rsidRPr="000F2220">
        <w:rPr>
          <w:b/>
          <w:bCs/>
          <w:iCs/>
          <w:color w:val="000000"/>
          <w:sz w:val="32"/>
          <w:szCs w:val="32"/>
        </w:rPr>
        <w:t>Rock gunnel and radiated shanny AFP expression is similar to that found in other zoarcids</w:t>
      </w:r>
    </w:p>
    <w:p w14:paraId="3533B05D" w14:textId="26BCE6D0" w:rsidR="00F97708" w:rsidRPr="000300A9" w:rsidRDefault="00A269E4" w:rsidP="00DE2469">
      <w:pPr>
        <w:spacing w:line="480" w:lineRule="auto"/>
        <w:ind w:firstLine="720"/>
        <w:rPr>
          <w:rFonts w:ascii="Arial" w:hAnsi="Arial" w:cs="Arial"/>
          <w:szCs w:val="24"/>
        </w:rPr>
      </w:pPr>
      <w:r w:rsidRPr="4C473FF7">
        <w:rPr>
          <w:rFonts w:eastAsia="Calibri"/>
        </w:rPr>
        <w:lastRenderedPageBreak/>
        <w:t xml:space="preserve">Tissue-specific mRNA expression patterns observed in this study are similar to those seen in other Zoarcales family members including ocean pout </w:t>
      </w:r>
      <w:r w:rsidRPr="4C473FF7">
        <w:rPr>
          <w:rFonts w:eastAsia="Calibri"/>
        </w:rPr>
        <w:fldChar w:fldCharType="begin" w:fldLock="1"/>
      </w:r>
      <w:r w:rsidRPr="4C473FF7">
        <w:rPr>
          <w:rFonts w:eastAsia="Calibri"/>
        </w:rPr>
        <w:instrText>ADDIN CSL_CITATION {"citationItems":[{"id":"ITEM-1","itemData":{"ISSN":"0021-9258","PMID":"3403560","abstract":"The ocean pout (Macrozoarces americanus) produces a set of antifreeze proteins that depresses the freezing point of its blood by binding to, and inhibiting the growth of, ice crystals. The amino acid sequences of all the major components of the ocean pout antifreeze proteins, including the immunologically distinct QAE component, have been derived by Edman degradation. In addition, sequences of several minor components were deduced from DNA sequencing of cDNA and genomic clones. Fifty percent of the amino acids are perfectly conserved in all these proteins as well as in two homologous sequences from the distantly related wolffish. Several of the conserved residues are threonines and asparagines, amino acids that have been implicated in ice binding in the structurally unrelated antifreeze protein of the righteye flounders. Aside from minor differences in post-translational modifications, heterogeneity in antifreeze protein components stems from amino acid differences encoded by multiple genes. Based on genomic Southern blots and library cloning statistics there are 150 copies of the 0.7-kilobase-long antifreeze protein gene in the Newfoundland ocean pout, the majority of which are closely linked but irregularly spaced. A more southerly population of ocean pout from New Brunswick in which the circulating antifreeze protein levels are considerably lower has approximately one-quater as many antifreeze protein genes. Thus, there appears to be a correlation between gene dosage and antifreeze protein levels, and hence the ability to survive in ice-laden seawater. Southern blot comparison of the two populations indicates that the differences in gene dosage were not generated by a simple set of deletions/duplications. They are more likely to be the result of differential amplification.","author":[{"dropping-particle":"","family":"Hew","given":"C. L.","non-dropping-particle":"","parse-names":false,"suffix":""},{"dropping-particle":"","family":"Wang","given":"N. C.","non-dropping-particle":"","parse-names":false,"suffix":""},{"dropping-particle":"","family":"Joshi","given":"S.","non-dropping-particle":"","parse-names":false,"suffix":""},{"dropping-particle":"","family":"Fletcher","given":"G. L.","non-dropping-particle":"","parse-names":false,"suffix":""},{"dropping-particle":"","family":"Scott","given":"G. K.","non-dropping-particle":"","parse-names":false,"suffix":""},{"dropping-particle":"","family":"Hayes","given":"P. H.","non-dropping-particle":"","parse-names":false,"suffix":""},{"dropping-particle":"","family":"Buettner","given":"B.","non-dropping-particle":"","parse-names":false,"suffix":""},{"dropping-particle":"","family":"Davies","given":"P. L.","non-dropping-particle":"","parse-names":false,"suffix":""}],"container-title":"The Journal of biological chemistry","id":"ITEM-1","issue":"24","issued":{"date-parts":[["1988","8","25"]]},"page":"12049-12055","title":"Multiple genes provide the basis for antifreeze protein diversity and dosage in the ocean pout, Macrozoarces americanus.","type":"article-journal","volume":"263"},"uris":["http://www.mendeley.com/documents/?uuid=7ffee2bd-8899-4520-be65-a80168ddd61e"]},{"id":"ITEM-2","itemData":{"DOI":"10.1007/s11248-007-9128-5","ISSN":"09628819","abstract":"Previous research aimed at producing genetically improved salmon broodstock for aquaculture led to the creation of two lines of transgenic Atlantic salmon using gene constructs that were derived in part from the ocean pout OP5a antifreeze protein (AFP) gene. One of the lines was produced using an OP5a AFP gene in which the 5' region of the promoter was removed (termed t-OP5a-AFP), and the other line contains a growth hormone (GH) transgene (EO-1alpha) that consists of a chinook salmon GH cDNA driven by a truncated OP5a AFP promoter that is almost identical to that of the t-OP5a-AFP construct. The similarity of the promoter regions of these transgenes provided an opportunity to evaluate their tissue specific expression patterns. Expression of mRNA was evaluated using Northern blot and RT-PCR techniques. The results demonstrate that the AFP and GH trangenes were expressed in almost all body tissues, suggesting that the promoter region of the OP5a AFP gene lacks tissue specific elements. Northern analysis revealed that expression of the t-OP5a-AFP gene was considerably greater than that of the EO-1alpha GH transgene. Only the spleen tissue of the GH transgenics showed a visible band of hybridization. In contrast clear bands of hybridization were evident in all tissues, except for blood cells, of the AFP transgenics with heart, liver and brain tissue showing the highest levels of mRNA expression. This higher level of expression could be attributable to the presence of introns in the t-OP5a-AFP transgene. Since the GH transgenic salmon grow considerably faster than non-transgenics the low levels of GH transgene expression in this line were clearly sufficient to produce the desired rapid growth phenotype. In contrast the levels of AFP expression were inadequate to impart any improvement in the freeze resistance of the AFP transgenic salmon.","author":[{"dropping-particle":"","family":"Hobbs","given":"Rod S.","non-dropping-particle":"","parse-names":false,"suffix":""},{"dropping-particle":"","family":"Fletcher","given":"Garth L.","non-dropping-particle":"","parse-names":false,"suffix":""}],"container-title":"Transgenic Research","id":"ITEM-2","issued":{"date-parts":[["2008"]]},"page":"33-45","title":"Tissue specific expression of antifreeze protein and growth hormone transgenes driven by the ocean pout (Macrozoarces americanus) antifreeze protein OP5a gene promoter in Atlantic salmon (Salmo salar)","type":"article-journal","volume":"17"},"uris":["http://www.mendeley.com/documents/?uuid=83ce5854-6f10-472c-b46c-277c606e5bf0"]}],"mendeley":{"formattedCitation":"[2,3]","plainTextFormattedCitation":"[2,3]","previouslyFormattedCitation":"[2,3]"},"properties":{"noteIndex":0},"schema":"https://github.com/citation-style-language/schema/raw/master/csl-citation.json"}</w:instrText>
      </w:r>
      <w:r w:rsidRPr="4C473FF7">
        <w:rPr>
          <w:rFonts w:eastAsia="Calibri"/>
        </w:rPr>
        <w:fldChar w:fldCharType="separate"/>
      </w:r>
      <w:r w:rsidR="00F957FC" w:rsidRPr="4C473FF7">
        <w:rPr>
          <w:rFonts w:eastAsia="Calibri"/>
          <w:noProof/>
        </w:rPr>
        <w:t>[2,3]</w:t>
      </w:r>
      <w:r w:rsidRPr="4C473FF7">
        <w:rPr>
          <w:rFonts w:eastAsia="Calibri"/>
        </w:rPr>
        <w:fldChar w:fldCharType="end"/>
      </w:r>
      <w:r w:rsidRPr="4C473FF7">
        <w:rPr>
          <w:rFonts w:eastAsia="Calibri"/>
        </w:rPr>
        <w:t xml:space="preserve">, and Atlantic and spotted wolffish </w:t>
      </w:r>
      <w:r w:rsidRPr="4C473FF7">
        <w:rPr>
          <w:rFonts w:eastAsia="Calibri"/>
        </w:rPr>
        <w:fldChar w:fldCharType="begin" w:fldLock="1"/>
      </w:r>
      <w:r w:rsidRPr="4C473FF7">
        <w:rPr>
          <w:rFonts w:eastAsia="Calibri"/>
        </w:rPr>
        <w:instrText>ADDIN CSL_CITATION {"citationItems":[{"id":"ITEM-1","itemData":{"DOI":"10.1111/j.1742-4658.2012.08605.x","ISBN":"1742-464X","ISSN":"1742464X","PMID":"22520964","abstract":"During winter, the coastal waters of Newfoundland can be considered a 'freeze risk ecozone' for teleost fishes, where the shallower habitats pose a high (and the deeper habitats a low) risk of freezing. Atlantic (Anarhichas lupus) and spotted (Anarhichas minor) wolffish, which inhabit these waters, reside at opposite ends of this ecozone, with the Atlantic wolffish being the species facing the greatest risk, because of its shallower niche. In order to resist freezing, this species secretes five times the level of antifreeze protein (AFP) activity into the plasma than does the spotted wolffish. The main basis for this interspecific difference in AFP levels is gene dosage, as the Atlantic wolffish has approximately three times as many AFP gene copies as the spotted wolffish. In addition, AFP transcript levels in liver (the primary source of circulating AFPs) are several times higher in the Atlantic wolffish. One explanation for the difference in gene dosage and transcript levels is the presence of tandemly arrayed repeats in the latter, which make up two-thirds of its AFP gene pool. Such repeats are not present in the spotted wolffish. The available evidence indicates that the two species diverged from a common ancestor at a time when the ebb and flow of northern glaciations would have resulted in the emergence of shallow water 'freeze risk ecozones'. The results of this study suggest that the duplication/amplification of AFP genes in a subpopulation of ancestral wolffish would have facilitated the exploitation of this high-risk habitat, resulting in the divergence and evolution of modern-day Atlantic and spotted wolffish species.","author":[{"dropping-particle":"","family":"Desjardins","given":"Mariève","non-dropping-particle":"","parse-names":false,"suffix":""},{"dropping-particle":"","family":"Graham","given":"Laurie A.","non-dropping-particle":"","parse-names":false,"suffix":""},{"dropping-particle":"","family":"Davies","given":"Peter L.","non-dropping-particle":"","parse-names":false,"suffix":""},{"dropping-particle":"","family":"Fletcher","given":"Garth L.","non-dropping-particle":"","parse-names":false,"suffix":""}],"container-title":"FEBS Journal","id":"ITEM-1","issue":"12","issued":{"date-parts":[["2012","6"]]},"page":"2215-2230","title":"Antifreeze protein gene amplification facilitated niche exploitation and speciation in wolffish","type":"article-journal","volume":"279"},"uris":["http://www.mendeley.com/documents/?uuid=b0e02f0a-f272-4a28-9ccd-2afbdf591b47"]}],"mendeley":{"formattedCitation":"[4]","plainTextFormattedCitation":"[4]","previouslyFormattedCitation":"[4]"},"properties":{"noteIndex":0},"schema":"https://github.com/citation-style-language/schema/raw/master/csl-citation.json"}</w:instrText>
      </w:r>
      <w:r w:rsidRPr="4C473FF7">
        <w:rPr>
          <w:rFonts w:eastAsia="Calibri"/>
        </w:rPr>
        <w:fldChar w:fldCharType="separate"/>
      </w:r>
      <w:r w:rsidR="00F957FC" w:rsidRPr="4C473FF7">
        <w:rPr>
          <w:rFonts w:eastAsia="Calibri"/>
          <w:noProof/>
        </w:rPr>
        <w:t>[4]</w:t>
      </w:r>
      <w:r w:rsidRPr="4C473FF7">
        <w:rPr>
          <w:rFonts w:eastAsia="Calibri"/>
        </w:rPr>
        <w:fldChar w:fldCharType="end"/>
      </w:r>
      <w:r w:rsidRPr="4C473FF7">
        <w:rPr>
          <w:rFonts w:eastAsia="Calibri"/>
        </w:rPr>
        <w:t xml:space="preserve">. In all these studies, expression of type III AFP mRNA has been observed in multiple body tissues, with high levels noted in the liver. The liver was also noted as a major site of synthesis in the Antarctic zoarcids </w:t>
      </w:r>
      <w:r w:rsidRPr="4C473FF7">
        <w:rPr>
          <w:rFonts w:eastAsia="Calibri"/>
        </w:rPr>
        <w:fldChar w:fldCharType="begin" w:fldLock="1"/>
      </w:r>
      <w:r w:rsidRPr="4C473FF7">
        <w:rPr>
          <w:rFonts w:eastAsia="Calibri"/>
        </w:rPr>
        <w:instrText>ADDIN CSL_CITATION {"citationItems":[{"id":"ITEM-1","itemData":{"DOI":"10.1073/pnas.0603796103","ISSN":"0027-8424","PMID":"16798878","abstract":"Phylogenetically diverse polar and subpolar marine teleost fishes have evolved antifreeze proteins (AFPs) or antifreeze glycoproteins (AFGPs) to avoid inoculative freezing by internalized ice. For over three decades since the first fish antifreeze (AF) protein was discovered, many studies of teleost freezing avoidance showed hepatic AF synthesis and distribution within the circulation as pivotal in preventing the blood, and therefore the fish, from freezing. We have uncovered an important twist to this long-held paradigm: the complete absence of liver synthesis of AFGPs in any life stage of the Antarctic notothenioids, indicating that the liver plays no role in the freezing avoidance in these fishes. Instead, we found the exocrine pancreas to be the major site of AFGP synthesis and secretion in all life stages, and that pancreatic AFGPs enter the intestinal lumen via the pancreatic duct to prevent ingested ice from nucleating the hyposmotic intestinal fluids. AFGPs appear to remain undegraded in the intestinal milieu, and the composition and relative abundance of intestinal AFGP isoforms are nearly identical to serum AFGPs. Thus, the reabsorption of intact pancreas-derived intestinal AFGPs, and not the liver, is the likely source of circulatory AFGPs in notothenioid fishes. We examined diverse northern fish taxa and Antarctic eelpouts with hepatic synthesis of bloodborne AF and found that they also express secreted pancreatic AF of their respective types. The evolutionary convergence of this functional physiology underscores the hitherto largely unrecognized importance of intestinal freezing prevention in polar teleost freezing avoidance, especially in the chronically icy Antarctic waters.","author":[{"dropping-particle":"","family":"Cheng","given":"C.-H. C.","non-dropping-particle":"","parse-names":false,"suffix":""},{"dropping-particle":"","family":"Cziko","given":"P. A.","non-dropping-particle":"","parse-names":false,"suffix":""},{"dropping-particle":"","family":"Evans","given":"C. W.","non-dropping-particle":"","parse-names":false,"suffix":""}],"container-title":"Proceedings of the National Academy of Sciences","id":"ITEM-1","issue":"27","issued":{"date-parts":[["2006","7","5"]]},"page":"10491-10496","title":"Nonhepatic origin of notothenioid antifreeze reveals pancreatic synthesis as common mechanism in polar fish freezing avoidance","type":"article-journal","volume":"103"},"uris":["http://www.mendeley.com/documents/?uuid=4cbf0f75-b80d-36f9-9c98-2e38ec434661"]}],"mendeley":{"formattedCitation":"[5]","plainTextFormattedCitation":"[5]","previouslyFormattedCitation":"[5]"},"properties":{"noteIndex":0},"schema":"https://github.com/citation-style-language/schema/raw/master/csl-citation.json"}</w:instrText>
      </w:r>
      <w:r w:rsidRPr="4C473FF7">
        <w:rPr>
          <w:rFonts w:eastAsia="Calibri"/>
        </w:rPr>
        <w:fldChar w:fldCharType="separate"/>
      </w:r>
      <w:r w:rsidR="00F957FC" w:rsidRPr="4C473FF7">
        <w:rPr>
          <w:rFonts w:eastAsia="Calibri"/>
          <w:noProof/>
        </w:rPr>
        <w:t>[5]</w:t>
      </w:r>
      <w:r w:rsidRPr="4C473FF7">
        <w:rPr>
          <w:rFonts w:eastAsia="Calibri"/>
        </w:rPr>
        <w:fldChar w:fldCharType="end"/>
      </w:r>
      <w:r w:rsidRPr="4C473FF7">
        <w:rPr>
          <w:rFonts w:eastAsia="Calibri"/>
        </w:rPr>
        <w:t xml:space="preserve">. This is consistent with the liver typically functioning as the main secretory organ for plasma proteins in fish </w:t>
      </w:r>
      <w:r w:rsidRPr="4C473FF7">
        <w:rPr>
          <w:rFonts w:eastAsia="Calibri"/>
        </w:rPr>
        <w:fldChar w:fldCharType="begin" w:fldLock="1"/>
      </w:r>
      <w:r w:rsidRPr="4C473FF7">
        <w:rPr>
          <w:rFonts w:eastAsia="Calibri"/>
        </w:rPr>
        <w:instrText>ADDIN CSL_CITATION {"citationItems":[{"id":"ITEM-1","itemData":{"DOI":"10.1146/annurev.physiol.63.1.359","ISBN":"0066-4278","ISSN":"0066-4278","PMID":"11181960","abstract":"Marine teleosts at high latitudes can encounter ice-laden seawater that is approximately 1 degrees C colder than the colligative freezing point of their body fluids. They avoid freezing by producing small antifreeze proteins (AFPs) that adsorb to ice and halt its growth, thereby producing an additional non-colligative lowering of the freezing point. AFPs are typically secreted by the liver into the blood. Recently, however, it has become clear that AFP isoforms are produced in the epidermis (skin, scales, fin, and gills) and may serve as a first line of defense against ice propagation into the fish. The basis for the adsorption of AFPs to ice is something of a mystery and is complicated by the extreme structural diversity of the five antifreeze types. Despite the recent acquisition of several AFP three-dimensional structures and the definition of their ice-binding sites by mutagenesis, no common ice-binding motif or even theme is apparent except that surface-surface complementarity is important for binding. The remarkable diversity of antifreeze types and their seemingly haphazard phylogenetic distribution suggest that these proteins might have evolved recently in response to sea level glaciation occurring just 1-2 million years ago in the northern hemisphere and 10-30 million years ago around Antarctica. Not surprisingly, the expression of AFP genes from different origins can also be quite dissimilar. The most intensively studied system is that of the winter flounder, which has a built-in annual cycle of antifreeze expression controlled by growth hormone (GH) release from the pituitary in tune with seasonal cues. The signal transduction pathway, transcription factors, and promoter elements involved in this process are just beginning to be characterized.","author":[{"dropping-particle":"","family":"Fletcher","given":"Garth L","non-dropping-particle":"","parse-names":false,"suffix":""},{"dropping-particle":"","family":"Hew","given":"Choy L","non-dropping-particle":"","parse-names":false,"suffix":""},{"dropping-particle":"","family":"Davies","given":"Peter L","non-dropping-particle":"","parse-names":false,"suffix":""}],"container-title":"Annual review of physiology","id":"ITEM-1","issue":"63","issued":{"date-parts":[["2001"]]},"page":"359-90","title":"Antifreeze proteins of teleost fishes.","type":"article-journal","volume":"63"},"uris":["http://www.mendeley.com/documents/?uuid=ce0185a3-376c-4b37-9b8e-d4fd4eab525a"]}],"mendeley":{"formattedCitation":"[6]","plainTextFormattedCitation":"[6]","previouslyFormattedCitation":"[6]"},"properties":{"noteIndex":0},"schema":"https://github.com/citation-style-language/schema/raw/master/csl-citation.json"}</w:instrText>
      </w:r>
      <w:r w:rsidRPr="4C473FF7">
        <w:rPr>
          <w:rFonts w:eastAsia="Calibri"/>
        </w:rPr>
        <w:fldChar w:fldCharType="separate"/>
      </w:r>
      <w:r w:rsidR="00F957FC" w:rsidRPr="4C473FF7">
        <w:rPr>
          <w:rFonts w:eastAsia="Calibri"/>
          <w:noProof/>
        </w:rPr>
        <w:t>[6]</w:t>
      </w:r>
      <w:r w:rsidRPr="4C473FF7">
        <w:rPr>
          <w:rFonts w:eastAsia="Calibri"/>
        </w:rPr>
        <w:fldChar w:fldCharType="end"/>
      </w:r>
      <w:r w:rsidRPr="4C473FF7">
        <w:rPr>
          <w:rFonts w:eastAsia="Calibri"/>
        </w:rPr>
        <w:t xml:space="preserve">. The differences in tissue expression between individuals may be a reflection of how variable the gene copy number can be between individuals of the same species. Tissue-specific expression differences were observed in the wolffish </w:t>
      </w:r>
      <w:r w:rsidRPr="4C473FF7">
        <w:rPr>
          <w:rFonts w:eastAsia="Calibri"/>
        </w:rPr>
        <w:fldChar w:fldCharType="begin" w:fldLock="1"/>
      </w:r>
      <w:r w:rsidRPr="4C473FF7">
        <w:rPr>
          <w:rFonts w:eastAsia="Calibri"/>
        </w:rPr>
        <w:instrText>ADDIN CSL_CITATION {"citationItems":[{"id":"ITEM-1","itemData":{"DOI":"10.1111/j.1742-4658.2012.08605.x","ISBN":"1742-464X","ISSN":"1742464X","PMID":"22520964","abstract":"During winter, the coastal waters of Newfoundland can be considered a 'freeze risk ecozone' for teleost fishes, where the shallower habitats pose a high (and the deeper habitats a low) risk of freezing. Atlantic (Anarhichas lupus) and spotted (Anarhichas minor) wolffish, which inhabit these waters, reside at opposite ends of this ecozone, with the Atlantic wolffish being the species facing the greatest risk, because of its shallower niche. In order to resist freezing, this species secretes five times the level of antifreeze protein (AFP) activity into the plasma than does the spotted wolffish. The main basis for this interspecific difference in AFP levels is gene dosage, as the Atlantic wolffish has approximately three times as many AFP gene copies as the spotted wolffish. In addition, AFP transcript levels in liver (the primary source of circulating AFPs) are several times higher in the Atlantic wolffish. One explanation for the difference in gene dosage and transcript levels is the presence of tandemly arrayed repeats in the latter, which make up two-thirds of its AFP gene pool. Such repeats are not present in the spotted wolffish. The available evidence indicates that the two species diverged from a common ancestor at a time when the ebb and flow of northern glaciations would have resulted in the emergence of shallow water 'freeze risk ecozones'. The results of this study suggest that the duplication/amplification of AFP genes in a subpopulation of ancestral wolffish would have facilitated the exploitation of this high-risk habitat, resulting in the divergence and evolution of modern-day Atlantic and spotted wolffish species.","author":[{"dropping-particle":"","family":"Desjardins","given":"Mariève","non-dropping-particle":"","parse-names":false,"suffix":""},{"dropping-particle":"","family":"Graham","given":"Laurie A.","non-dropping-particle":"","parse-names":false,"suffix":""},{"dropping-particle":"","family":"Davies","given":"Peter L.","non-dropping-particle":"","parse-names":false,"suffix":""},{"dropping-particle":"","family":"Fletcher","given":"Garth L.","non-dropping-particle":"","parse-names":false,"suffix":""}],"container-title":"FEBS Journal","id":"ITEM-1","issue":"12","issued":{"date-parts":[["2012","6"]]},"page":"2215-2230","title":"Antifreeze protein gene amplification facilitated niche exploitation and speciation in wolffish","type":"article-journal","volume":"279"},"uris":["http://www.mendeley.com/documents/?uuid=b0e02f0a-f272-4a28-9ccd-2afbdf591b47"]}],"mendeley":{"formattedCitation":"[4]","plainTextFormattedCitation":"[4]","previouslyFormattedCitation":"[4]"},"properties":{"noteIndex":0},"schema":"https://github.com/citation-style-language/schema/raw/master/csl-citation.json"}</w:instrText>
      </w:r>
      <w:r w:rsidRPr="4C473FF7">
        <w:rPr>
          <w:rFonts w:eastAsia="Calibri"/>
        </w:rPr>
        <w:fldChar w:fldCharType="separate"/>
      </w:r>
      <w:r w:rsidR="00F957FC" w:rsidRPr="4C473FF7">
        <w:rPr>
          <w:rFonts w:eastAsia="Calibri"/>
          <w:noProof/>
        </w:rPr>
        <w:t>[4]</w:t>
      </w:r>
      <w:r w:rsidRPr="4C473FF7">
        <w:rPr>
          <w:rFonts w:eastAsia="Calibri"/>
        </w:rPr>
        <w:fldChar w:fldCharType="end"/>
      </w:r>
      <w:r w:rsidRPr="4C473FF7">
        <w:rPr>
          <w:rFonts w:eastAsia="Calibri"/>
        </w:rPr>
        <w:t xml:space="preserve"> along with gene copy differences in both </w:t>
      </w:r>
      <w:r w:rsidR="00C567D4" w:rsidRPr="4C473FF7">
        <w:rPr>
          <w:rFonts w:eastAsia="Calibri"/>
        </w:rPr>
        <w:t>o</w:t>
      </w:r>
      <w:r w:rsidRPr="4C473FF7">
        <w:rPr>
          <w:rFonts w:eastAsia="Calibri"/>
        </w:rPr>
        <w:t>cean pout</w:t>
      </w:r>
      <w:r w:rsidR="00C567D4" w:rsidRPr="4C473FF7">
        <w:rPr>
          <w:rFonts w:eastAsia="Calibri"/>
        </w:rPr>
        <w:t xml:space="preserve"> and wolffish</w:t>
      </w:r>
      <w:r w:rsidRPr="4C473FF7">
        <w:rPr>
          <w:rFonts w:eastAsia="Calibri"/>
        </w:rPr>
        <w:t xml:space="preserve"> </w:t>
      </w:r>
      <w:r w:rsidRPr="4C473FF7">
        <w:rPr>
          <w:rFonts w:eastAsia="Calibri"/>
        </w:rPr>
        <w:fldChar w:fldCharType="begin" w:fldLock="1"/>
      </w:r>
      <w:r w:rsidRPr="4C473FF7">
        <w:rPr>
          <w:rFonts w:eastAsia="Calibri"/>
        </w:rPr>
        <w:instrText>ADDIN CSL_CITATION {"citationItems":[{"id":"ITEM-1","itemData":{"DOI":"10.1111/j.1742-4658.2012.08605.x","ISBN":"1742-464X","ISSN":"1742464X","PMID":"22520964","abstract":"During winter, the coastal waters of Newfoundland can be considered a 'freeze risk ecozone' for teleost fishes, where the shallower habitats pose a high (and the deeper habitats a low) risk of freezing. Atlantic (Anarhichas lupus) and spotted (Anarhichas minor) wolffish, which inhabit these waters, reside at opposite ends of this ecozone, with the Atlantic wolffish being the species facing the greatest risk, because of its shallower niche. In order to resist freezing, this species secretes five times the level of antifreeze protein (AFP) activity into the plasma than does the spotted wolffish. The main basis for this interspecific difference in AFP levels is gene dosage, as the Atlantic wolffish has approximately three times as many AFP gene copies as the spotted wolffish. In addition, AFP transcript levels in liver (the primary source of circulating AFPs) are several times higher in the Atlantic wolffish. One explanation for the difference in gene dosage and transcript levels is the presence of tandemly arrayed repeats in the latter, which make up two-thirds of its AFP gene pool. Such repeats are not present in the spotted wolffish. The available evidence indicates that the two species diverged from a common ancestor at a time when the ebb and flow of northern glaciations would have resulted in the emergence of shallow water 'freeze risk ecozones'. The results of this study suggest that the duplication/amplification of AFP genes in a subpopulation of ancestral wolffish would have facilitated the exploitation of this high-risk habitat, resulting in the divergence and evolution of modern-day Atlantic and spotted wolffish species.","author":[{"dropping-particle":"","family":"Desjardins","given":"Mariève","non-dropping-particle":"","parse-names":false,"suffix":""},{"dropping-particle":"","family":"Graham","given":"Laurie A.","non-dropping-particle":"","parse-names":false,"suffix":""},{"dropping-particle":"","family":"Davies","given":"Peter L.","non-dropping-particle":"","parse-names":false,"suffix":""},{"dropping-particle":"","family":"Fletcher","given":"Garth L.","non-dropping-particle":"","parse-names":false,"suffix":""}],"container-title":"FEBS Journal","id":"ITEM-1","issue":"12","issued":{"date-parts":[["2012","6"]]},"page":"2215-2230","title":"Antifreeze protein gene amplification facilitated niche exploitation and speciation in wolffish","type":"article-journal","volume":"279"},"uris":["http://www.mendeley.com/documents/?uuid=b0e02f0a-f272-4a28-9ccd-2afbdf591b47"]},{"id":"ITEM-2","itemData":{"ISSN":"0021-9258","PMID":"3403560","abstract":"The ocean pout (Macrozoarces americanus) produces a set of antifreeze proteins that depresses the freezing point of its blood by binding to, and inhibiting the growth of, ice crystals. The amino acid sequences of all the major components of the ocean pout antifreeze proteins, including the immunologically distinct QAE component, have been derived by Edman degradation. In addition, sequences of several minor components were deduced from DNA sequencing of cDNA and genomic clones. Fifty percent of the amino acids are perfectly conserved in all these proteins as well as in two homologous sequences from the distantly related wolffish. Several of the conserved residues are threonines and asparagines, amino acids that have been implicated in ice binding in the structurally unrelated antifreeze protein of the righteye flounders. Aside from minor differences in post-translational modifications, heterogeneity in antifreeze protein components stems from amino acid differences encoded by multiple genes. Based on genomic Southern blots and library cloning statistics there are 150 copies of the 0.7-kilobase-long antifreeze protein gene in the Newfoundland ocean pout, the majority of which are closely linked but irregularly spaced. A more southerly population of ocean pout from New Brunswick in which the circulating antifreeze protein levels are considerably lower has approximately one-quater as many antifreeze protein genes. Thus, there appears to be a correlation between gene dosage and antifreeze protein levels, and hence the ability to survive in ice-laden seawater. Southern blot comparison of the two populations indicates that the differences in gene dosage were not generated by a simple set of deletions/duplications. They are more likely to be the result of differential amplification.","author":[{"dropping-particle":"","family":"Hew","given":"C. L.","non-dropping-particle":"","parse-names":false,"suffix":""},{"dropping-particle":"","family":"Wang","given":"N. C.","non-dropping-particle":"","parse-names":false,"suffix":""},{"dropping-particle":"","family":"Joshi","given":"S.","non-dropping-particle":"","parse-names":false,"suffix":""},{"dropping-particle":"","family":"Fletcher","given":"G. L.","non-dropping-particle":"","parse-names":false,"suffix":""},{"dropping-particle":"","family":"Scott","given":"G. K.","non-dropping-particle":"","parse-names":false,"suffix":""},{"dropping-particle":"","family":"Hayes","given":"P. H.","non-dropping-particle":"","parse-names":false,"suffix":""},{"dropping-particle":"","family":"Buettner","given":"B.","non-dropping-particle":"","parse-names":false,"suffix":""},{"dropping-particle":"","family":"Davies","given":"P. L.","non-dropping-particle":"","parse-names":false,"suffix":""}],"container-title":"The Journal of biological chemistry","id":"ITEM-2","issue":"24","issued":{"date-parts":[["1988","8","25"]]},"page":"12049-12055","title":"Multiple genes provide the basis for antifreeze protein diversity and dosage in the ocean pout, Macrozoarces americanus.","type":"article-journal","volume":"263"},"uris":["http://www.mendeley.com/documents/?uuid=7ffee2bd-8899-4520-be65-a80168ddd61e"]}],"mendeley":{"formattedCitation":"[2,4]","plainTextFormattedCitation":"[2,4]","previouslyFormattedCitation":"[2,4]"},"properties":{"noteIndex":0},"schema":"https://github.com/citation-style-language/schema/raw/master/csl-citation.json"}</w:instrText>
      </w:r>
      <w:r w:rsidRPr="4C473FF7">
        <w:rPr>
          <w:rFonts w:eastAsia="Calibri"/>
        </w:rPr>
        <w:fldChar w:fldCharType="separate"/>
      </w:r>
      <w:r w:rsidR="00F957FC" w:rsidRPr="4C473FF7">
        <w:rPr>
          <w:rFonts w:eastAsia="Calibri"/>
          <w:noProof/>
        </w:rPr>
        <w:t>[2,4]</w:t>
      </w:r>
      <w:r w:rsidRPr="4C473FF7">
        <w:rPr>
          <w:rFonts w:eastAsia="Calibri"/>
        </w:rPr>
        <w:fldChar w:fldCharType="end"/>
      </w:r>
      <w:r w:rsidRPr="4C473FF7">
        <w:rPr>
          <w:rFonts w:eastAsia="Calibri"/>
        </w:rPr>
        <w:t xml:space="preserve">. The unique sizes of the transcripts from the stomach of the radiated shanny, as well as the multiple intense bands observed in </w:t>
      </w:r>
      <w:r w:rsidR="00C567D4" w:rsidRPr="4C473FF7">
        <w:rPr>
          <w:rFonts w:eastAsia="Calibri"/>
        </w:rPr>
        <w:t xml:space="preserve">Southern blots of </w:t>
      </w:r>
      <w:r w:rsidRPr="4C473FF7">
        <w:rPr>
          <w:rFonts w:eastAsia="Calibri"/>
        </w:rPr>
        <w:t>both shanny and rock gunnel</w:t>
      </w:r>
      <w:r w:rsidR="00C567D4" w:rsidRPr="4C473FF7">
        <w:rPr>
          <w:rFonts w:eastAsia="Calibri"/>
        </w:rPr>
        <w:t xml:space="preserve"> genomic DNA</w:t>
      </w:r>
      <w:r w:rsidRPr="4C473FF7">
        <w:rPr>
          <w:rFonts w:eastAsia="Calibri"/>
        </w:rPr>
        <w:t xml:space="preserve"> </w:t>
      </w:r>
      <w:r w:rsidRPr="4C473FF7">
        <w:rPr>
          <w:rFonts w:eastAsia="Calibri"/>
        </w:rPr>
        <w:fldChar w:fldCharType="begin" w:fldLock="1"/>
      </w:r>
      <w:r w:rsidRPr="4C473FF7">
        <w:rPr>
          <w:rFonts w:eastAsia="Calibri"/>
        </w:rPr>
        <w:instrText>ADDIN CSL_CITATION {"citationItems":[{"id":"ITEM-1","itemData":{"author":[{"dropping-particle":"","family":"Shears","given":"M","non-dropping-particle":"","parse-names":false,"suffix":""},{"dropping-particle":"","family":"Kao","given":"M H","non-dropping-particle":"","parse-names":false,"suffix":""},{"dropping-particle":"","family":"Scott","given":"Gary K","non-dropping-particle":"","parse-names":false,"suffix":""},{"dropping-particle":"","family":"Davies","given":"Peter L","non-dropping-particle":"","parse-names":false,"suffix":""},{"dropping-particle":"","family":"Fletcher","given":"Garth L","non-dropping-particle":"","parse-names":false,"suffix":""}],"container-title":"Mol Mar Biol Biotechnol","id":"ITEM-1","issue":"2","issued":{"date-parts":[["1993"]]},"page":"104-111","title":"Distribution of type III antifreeze proteins in the Zoarcoidei","type":"article-journal","volume":"2"},"uris":["http://www.mendeley.com/documents/?uuid=3e7f5808-8fad-47f2-913d-657de4960a7e"]}],"mendeley":{"formattedCitation":"[7]","plainTextFormattedCitation":"[7]","previouslyFormattedCitation":"[7]"},"properties":{"noteIndex":0},"schema":"https://github.com/citation-style-language/schema/raw/master/csl-citation.json"}</w:instrText>
      </w:r>
      <w:r w:rsidRPr="4C473FF7">
        <w:rPr>
          <w:rFonts w:eastAsia="Calibri"/>
        </w:rPr>
        <w:fldChar w:fldCharType="separate"/>
      </w:r>
      <w:r w:rsidR="00F957FC" w:rsidRPr="4C473FF7">
        <w:rPr>
          <w:rFonts w:eastAsia="Calibri"/>
          <w:noProof/>
        </w:rPr>
        <w:t>[7]</w:t>
      </w:r>
      <w:r w:rsidRPr="4C473FF7">
        <w:rPr>
          <w:rFonts w:eastAsia="Calibri"/>
        </w:rPr>
        <w:fldChar w:fldCharType="end"/>
      </w:r>
      <w:r w:rsidRPr="4C473FF7">
        <w:rPr>
          <w:rFonts w:eastAsia="Calibri"/>
        </w:rPr>
        <w:t>, suggest</w:t>
      </w:r>
      <w:r w:rsidR="00C567D4" w:rsidRPr="4C473FF7">
        <w:rPr>
          <w:rFonts w:eastAsia="Calibri"/>
        </w:rPr>
        <w:t>s</w:t>
      </w:r>
      <w:r w:rsidRPr="4C473FF7">
        <w:rPr>
          <w:rFonts w:eastAsia="Calibri"/>
        </w:rPr>
        <w:t xml:space="preserve"> that both species possess </w:t>
      </w:r>
      <w:r w:rsidR="73379D67" w:rsidRPr="4C473FF7">
        <w:rPr>
          <w:rFonts w:eastAsia="Calibri"/>
        </w:rPr>
        <w:t>many</w:t>
      </w:r>
      <w:r w:rsidRPr="4C473FF7">
        <w:rPr>
          <w:rFonts w:eastAsia="Calibri"/>
        </w:rPr>
        <w:t xml:space="preserve"> isoforms, some of which are likely tissue</w:t>
      </w:r>
      <w:r w:rsidR="656C5C3C" w:rsidRPr="4C473FF7">
        <w:rPr>
          <w:rFonts w:eastAsia="Calibri"/>
        </w:rPr>
        <w:t xml:space="preserve"> </w:t>
      </w:r>
      <w:r w:rsidRPr="4C473FF7">
        <w:rPr>
          <w:rFonts w:eastAsia="Calibri"/>
        </w:rPr>
        <w:t>specific.</w:t>
      </w:r>
    </w:p>
    <w:p w14:paraId="62B7CA52" w14:textId="09B40591" w:rsidR="00581FBE" w:rsidRDefault="00581FBE" w:rsidP="000C418B">
      <w:pPr>
        <w:rPr>
          <w:rFonts w:ascii="Arial" w:hAnsi="Arial" w:cs="Arial"/>
          <w:sz w:val="20"/>
        </w:rPr>
      </w:pPr>
      <w:r w:rsidRPr="4C473FF7">
        <w:rPr>
          <w:rFonts w:ascii="Courier New" w:hAnsi="Courier New" w:cs="Courier New"/>
          <w:b/>
          <w:bCs/>
          <w:color w:val="4303A1"/>
          <w:sz w:val="18"/>
          <w:szCs w:val="18"/>
        </w:rPr>
        <w:br w:type="page"/>
      </w:r>
    </w:p>
    <w:p w14:paraId="61DCEC88" w14:textId="64225295" w:rsidR="00320467" w:rsidRPr="000300A9" w:rsidRDefault="00320467">
      <w:pPr>
        <w:rPr>
          <w:szCs w:val="24"/>
        </w:rPr>
      </w:pPr>
    </w:p>
    <w:p w14:paraId="6C258D1F" w14:textId="5F3C6A78" w:rsidR="00546213" w:rsidRDefault="00546213" w:rsidP="00546213">
      <w:pPr>
        <w:spacing w:line="480" w:lineRule="auto"/>
        <w:contextualSpacing/>
        <w:rPr>
          <w:rFonts w:ascii="Arial" w:hAnsi="Arial" w:cs="Arial"/>
          <w:sz w:val="20"/>
        </w:rPr>
      </w:pPr>
    </w:p>
    <w:p w14:paraId="3E9A11C8" w14:textId="04ACD276" w:rsidR="00320467" w:rsidRDefault="00320467">
      <w:pPr>
        <w:rPr>
          <w:rFonts w:ascii="Arial" w:hAnsi="Arial" w:cs="Arial"/>
          <w:bCs/>
          <w:kern w:val="32"/>
          <w:sz w:val="20"/>
        </w:rPr>
      </w:pPr>
    </w:p>
    <w:p w14:paraId="6C96BED5" w14:textId="6F0449A2" w:rsidR="00820484" w:rsidRPr="006557BD" w:rsidRDefault="00820484" w:rsidP="00477182">
      <w:pPr>
        <w:pStyle w:val="SMcaption"/>
        <w:rPr>
          <w:b/>
          <w:szCs w:val="24"/>
        </w:rPr>
      </w:pPr>
      <w:r w:rsidRPr="006557BD">
        <w:rPr>
          <w:b/>
          <w:szCs w:val="24"/>
        </w:rPr>
        <w:t>References</w:t>
      </w:r>
    </w:p>
    <w:p w14:paraId="1289BFC5" w14:textId="77777777" w:rsidR="00EE6D4D" w:rsidRPr="006557BD" w:rsidRDefault="00EE6D4D" w:rsidP="00477182">
      <w:pPr>
        <w:pStyle w:val="SMcaption"/>
        <w:rPr>
          <w:b/>
          <w:szCs w:val="24"/>
        </w:rPr>
      </w:pPr>
    </w:p>
    <w:p w14:paraId="47BF1F8B" w14:textId="31F3DAC0" w:rsidR="00423525" w:rsidRPr="00423525" w:rsidRDefault="000C418B" w:rsidP="00423525">
      <w:pPr>
        <w:widowControl w:val="0"/>
        <w:autoSpaceDE w:val="0"/>
        <w:autoSpaceDN w:val="0"/>
        <w:adjustRightInd w:val="0"/>
        <w:spacing w:line="480" w:lineRule="auto"/>
        <w:ind w:left="640" w:hanging="640"/>
        <w:rPr>
          <w:noProof/>
          <w:szCs w:val="24"/>
        </w:rPr>
      </w:pPr>
      <w:r w:rsidRPr="006557BD">
        <w:rPr>
          <w:szCs w:val="24"/>
        </w:rPr>
        <w:fldChar w:fldCharType="begin" w:fldLock="1"/>
      </w:r>
      <w:r w:rsidRPr="006557BD">
        <w:rPr>
          <w:szCs w:val="24"/>
        </w:rPr>
        <w:instrText xml:space="preserve">ADDIN Mendeley Bibliography CSL_BIBLIOGRAPHY </w:instrText>
      </w:r>
      <w:r w:rsidRPr="006557BD">
        <w:rPr>
          <w:szCs w:val="24"/>
        </w:rPr>
        <w:fldChar w:fldCharType="separate"/>
      </w:r>
      <w:r w:rsidR="00423525" w:rsidRPr="00423525">
        <w:rPr>
          <w:noProof/>
          <w:szCs w:val="24"/>
        </w:rPr>
        <w:t xml:space="preserve">1. </w:t>
      </w:r>
      <w:r w:rsidR="00423525" w:rsidRPr="00423525">
        <w:rPr>
          <w:noProof/>
          <w:szCs w:val="24"/>
        </w:rPr>
        <w:tab/>
        <w:t xml:space="preserve">Fletcher GL. Circannual cycles of blood plasma freezing point and Na+ and Ci- concentrations in Newfoundland winter flounder (Pseudopleuronectes americanus): correlation with water temperature and photoperiod. Can J Zool. 1977;55: 789–795. </w:t>
      </w:r>
    </w:p>
    <w:p w14:paraId="0A29FF0D" w14:textId="77777777" w:rsidR="00423525" w:rsidRPr="00423525" w:rsidRDefault="00423525" w:rsidP="00423525">
      <w:pPr>
        <w:widowControl w:val="0"/>
        <w:autoSpaceDE w:val="0"/>
        <w:autoSpaceDN w:val="0"/>
        <w:adjustRightInd w:val="0"/>
        <w:spacing w:line="480" w:lineRule="auto"/>
        <w:ind w:left="640" w:hanging="640"/>
        <w:rPr>
          <w:noProof/>
          <w:szCs w:val="24"/>
        </w:rPr>
      </w:pPr>
      <w:r w:rsidRPr="00423525">
        <w:rPr>
          <w:noProof/>
          <w:szCs w:val="24"/>
        </w:rPr>
        <w:t xml:space="preserve">2. </w:t>
      </w:r>
      <w:r w:rsidRPr="00423525">
        <w:rPr>
          <w:noProof/>
          <w:szCs w:val="24"/>
        </w:rPr>
        <w:tab/>
        <w:t>Hew CL, Wang NC, Joshi S, Fletcher GL, Scott GK, Hayes PH, et al. Multiple genes provide the basis for antifreeze protein diversity and dosage in the ocean pout, Macrozoarces americanus. J Biol Chem. 1988;263: 12049–12055. Available: http://www.ncbi.nlm.nih.gov/pubmed/3403560</w:t>
      </w:r>
    </w:p>
    <w:p w14:paraId="082A4A40" w14:textId="77777777" w:rsidR="00423525" w:rsidRPr="00423525" w:rsidRDefault="00423525" w:rsidP="00423525">
      <w:pPr>
        <w:widowControl w:val="0"/>
        <w:autoSpaceDE w:val="0"/>
        <w:autoSpaceDN w:val="0"/>
        <w:adjustRightInd w:val="0"/>
        <w:spacing w:line="480" w:lineRule="auto"/>
        <w:ind w:left="640" w:hanging="640"/>
        <w:rPr>
          <w:noProof/>
          <w:szCs w:val="24"/>
        </w:rPr>
      </w:pPr>
      <w:r w:rsidRPr="00423525">
        <w:rPr>
          <w:noProof/>
          <w:szCs w:val="24"/>
        </w:rPr>
        <w:t xml:space="preserve">3. </w:t>
      </w:r>
      <w:r w:rsidRPr="00423525">
        <w:rPr>
          <w:noProof/>
          <w:szCs w:val="24"/>
        </w:rPr>
        <w:tab/>
        <w:t>Hobbs RS, Fletcher GL. Tissue specific expression of antifreeze protein and growth hormone transgenes driven by the ocean pout (Macrozoarces americanus) antifreeze protein OP5a gene promoter in Atlantic salmon (Salmo salar). Transgenic Res. 2008;17: 33–45. doi:10.1007/s11248-007-9128-5</w:t>
      </w:r>
    </w:p>
    <w:p w14:paraId="596F3963" w14:textId="77777777" w:rsidR="00423525" w:rsidRPr="00423525" w:rsidRDefault="00423525" w:rsidP="00423525">
      <w:pPr>
        <w:widowControl w:val="0"/>
        <w:autoSpaceDE w:val="0"/>
        <w:autoSpaceDN w:val="0"/>
        <w:adjustRightInd w:val="0"/>
        <w:spacing w:line="480" w:lineRule="auto"/>
        <w:ind w:left="640" w:hanging="640"/>
        <w:rPr>
          <w:noProof/>
          <w:szCs w:val="24"/>
        </w:rPr>
      </w:pPr>
      <w:r w:rsidRPr="00423525">
        <w:rPr>
          <w:noProof/>
          <w:szCs w:val="24"/>
        </w:rPr>
        <w:t xml:space="preserve">4. </w:t>
      </w:r>
      <w:r w:rsidRPr="00423525">
        <w:rPr>
          <w:noProof/>
          <w:szCs w:val="24"/>
        </w:rPr>
        <w:tab/>
        <w:t>Desjardins M, Graham LA, Davies PL, Fletcher GL. Antifreeze protein gene amplification facilitated niche exploitation and speciation in wolffish. FEBS J. 2012;279: 2215–2230. doi:10.1111/j.1742-4658.2012.08605.x</w:t>
      </w:r>
    </w:p>
    <w:p w14:paraId="1AF97763" w14:textId="77777777" w:rsidR="00423525" w:rsidRPr="00423525" w:rsidRDefault="00423525" w:rsidP="00423525">
      <w:pPr>
        <w:widowControl w:val="0"/>
        <w:autoSpaceDE w:val="0"/>
        <w:autoSpaceDN w:val="0"/>
        <w:adjustRightInd w:val="0"/>
        <w:spacing w:line="480" w:lineRule="auto"/>
        <w:ind w:left="640" w:hanging="640"/>
        <w:rPr>
          <w:noProof/>
          <w:szCs w:val="24"/>
        </w:rPr>
      </w:pPr>
      <w:r w:rsidRPr="00423525">
        <w:rPr>
          <w:noProof/>
          <w:szCs w:val="24"/>
        </w:rPr>
        <w:t xml:space="preserve">5. </w:t>
      </w:r>
      <w:r w:rsidRPr="00423525">
        <w:rPr>
          <w:noProof/>
          <w:szCs w:val="24"/>
        </w:rPr>
        <w:tab/>
        <w:t>Cheng C-HC, Cziko PA, Evans CW. Nonhepatic origin of notothenioid antifreeze reveals pancreatic synthesis as common mechanism in polar fish freezing avoidance. Proc Natl Acad Sci. 2006;103: 10491–10496. doi:10.1073/pnas.0603796103</w:t>
      </w:r>
    </w:p>
    <w:p w14:paraId="6F65E46F" w14:textId="77777777" w:rsidR="00423525" w:rsidRPr="00423525" w:rsidRDefault="00423525" w:rsidP="00423525">
      <w:pPr>
        <w:widowControl w:val="0"/>
        <w:autoSpaceDE w:val="0"/>
        <w:autoSpaceDN w:val="0"/>
        <w:adjustRightInd w:val="0"/>
        <w:spacing w:line="480" w:lineRule="auto"/>
        <w:ind w:left="640" w:hanging="640"/>
        <w:rPr>
          <w:noProof/>
          <w:szCs w:val="24"/>
        </w:rPr>
      </w:pPr>
      <w:r w:rsidRPr="00423525">
        <w:rPr>
          <w:noProof/>
          <w:szCs w:val="24"/>
        </w:rPr>
        <w:t xml:space="preserve">6. </w:t>
      </w:r>
      <w:r w:rsidRPr="00423525">
        <w:rPr>
          <w:noProof/>
          <w:szCs w:val="24"/>
        </w:rPr>
        <w:tab/>
        <w:t>Fletcher GL, Hew CL, Davies PL. Antifreeze proteins of teleost fishes. Annu Rev Physiol. 2001;63: 359–90. doi:10.1146/annurev.physiol.63.1.359</w:t>
      </w:r>
    </w:p>
    <w:p w14:paraId="32F95D80" w14:textId="77777777" w:rsidR="00423525" w:rsidRPr="00423525" w:rsidRDefault="00423525" w:rsidP="00423525">
      <w:pPr>
        <w:widowControl w:val="0"/>
        <w:autoSpaceDE w:val="0"/>
        <w:autoSpaceDN w:val="0"/>
        <w:adjustRightInd w:val="0"/>
        <w:spacing w:line="480" w:lineRule="auto"/>
        <w:ind w:left="640" w:hanging="640"/>
        <w:rPr>
          <w:noProof/>
        </w:rPr>
      </w:pPr>
      <w:r w:rsidRPr="00423525">
        <w:rPr>
          <w:noProof/>
          <w:szCs w:val="24"/>
        </w:rPr>
        <w:t xml:space="preserve">7. </w:t>
      </w:r>
      <w:r w:rsidRPr="00423525">
        <w:rPr>
          <w:noProof/>
          <w:szCs w:val="24"/>
        </w:rPr>
        <w:tab/>
        <w:t xml:space="preserve">Shears M, Kao MH, Scott GK, Davies PL, Fletcher GL. Distribution of type III antifreeze proteins in the Zoarcoidei. Mol Mar Biol Biotechnol. 1993;2: 104–111. </w:t>
      </w:r>
    </w:p>
    <w:p w14:paraId="286F35AA" w14:textId="71CB8719" w:rsidR="000C418B" w:rsidRPr="006557BD" w:rsidRDefault="000C418B" w:rsidP="000736F0">
      <w:pPr>
        <w:widowControl w:val="0"/>
        <w:autoSpaceDE w:val="0"/>
        <w:autoSpaceDN w:val="0"/>
        <w:adjustRightInd w:val="0"/>
        <w:spacing w:line="480" w:lineRule="auto"/>
        <w:ind w:left="480" w:hanging="480"/>
        <w:rPr>
          <w:b/>
          <w:szCs w:val="24"/>
        </w:rPr>
      </w:pPr>
      <w:r w:rsidRPr="006557BD">
        <w:rPr>
          <w:szCs w:val="24"/>
        </w:rPr>
        <w:fldChar w:fldCharType="end"/>
      </w:r>
    </w:p>
    <w:sectPr w:rsidR="000C418B" w:rsidRPr="006557BD" w:rsidSect="000C418B">
      <w:footerReference w:type="default" r:id="rId12"/>
      <w:pgSz w:w="12240" w:h="15840"/>
      <w:pgMar w:top="1440" w:right="1134" w:bottom="1440" w:left="1134"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950BDA" w14:textId="77777777" w:rsidR="00665688" w:rsidRDefault="00665688">
      <w:r>
        <w:separator/>
      </w:r>
    </w:p>
  </w:endnote>
  <w:endnote w:type="continuationSeparator" w:id="0">
    <w:p w14:paraId="3CD05B10" w14:textId="77777777" w:rsidR="00665688" w:rsidRDefault="00665688">
      <w:r>
        <w:continuationSeparator/>
      </w:r>
    </w:p>
  </w:endnote>
  <w:endnote w:type="continuationNotice" w:id="1">
    <w:p w14:paraId="29773DDC" w14:textId="77777777" w:rsidR="00665688" w:rsidRDefault="0066568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5000205A" w:usb2="00000000"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17A348E1" w:rsidR="00EA7C9B" w:rsidRDefault="00EA7C9B">
    <w:pPr>
      <w:pStyle w:val="Footer"/>
      <w:jc w:val="right"/>
    </w:pPr>
    <w:r>
      <w:fldChar w:fldCharType="begin"/>
    </w:r>
    <w:r>
      <w:instrText xml:space="preserve"> PAGE   \* MERGEFORMAT </w:instrText>
    </w:r>
    <w:r>
      <w:fldChar w:fldCharType="separate"/>
    </w:r>
    <w:r>
      <w:rPr>
        <w:noProof/>
      </w:rPr>
      <w:t>1</w:t>
    </w:r>
    <w:r>
      <w:fldChar w:fldCharType="end"/>
    </w:r>
  </w:p>
  <w:p w14:paraId="180EEFF6" w14:textId="77777777" w:rsidR="00EA7C9B" w:rsidRDefault="00EA7C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C7C28C" w14:textId="77777777" w:rsidR="00665688" w:rsidRDefault="00665688">
      <w:r>
        <w:separator/>
      </w:r>
    </w:p>
  </w:footnote>
  <w:footnote w:type="continuationSeparator" w:id="0">
    <w:p w14:paraId="7A5A01F0" w14:textId="77777777" w:rsidR="00665688" w:rsidRDefault="00665688">
      <w:r>
        <w:continuationSeparator/>
      </w:r>
    </w:p>
  </w:footnote>
  <w:footnote w:type="continuationNotice" w:id="1">
    <w:p w14:paraId="02FD11D2" w14:textId="77777777" w:rsidR="00665688" w:rsidRDefault="0066568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482CDD"/>
    <w:multiLevelType w:val="hybridMultilevel"/>
    <w:tmpl w:val="BB66A690"/>
    <w:lvl w:ilvl="0" w:tplc="66AAF5F8">
      <w:start w:val="1"/>
      <w:numFmt w:val="decimal"/>
      <w:lvlText w:val="%1."/>
      <w:lvlJc w:val="left"/>
      <w:pPr>
        <w:ind w:left="996" w:hanging="636"/>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2791"/>
    <w:rsid w:val="0000581B"/>
    <w:rsid w:val="00014084"/>
    <w:rsid w:val="00014828"/>
    <w:rsid w:val="00015F74"/>
    <w:rsid w:val="00017C53"/>
    <w:rsid w:val="00020FC7"/>
    <w:rsid w:val="0002666F"/>
    <w:rsid w:val="00026695"/>
    <w:rsid w:val="00027143"/>
    <w:rsid w:val="00027355"/>
    <w:rsid w:val="0002771E"/>
    <w:rsid w:val="00027A0F"/>
    <w:rsid w:val="00027FAB"/>
    <w:rsid w:val="000300A9"/>
    <w:rsid w:val="00030840"/>
    <w:rsid w:val="00031960"/>
    <w:rsid w:val="00040DF0"/>
    <w:rsid w:val="00042677"/>
    <w:rsid w:val="000439FD"/>
    <w:rsid w:val="00062738"/>
    <w:rsid w:val="00065014"/>
    <w:rsid w:val="00065EBD"/>
    <w:rsid w:val="00066427"/>
    <w:rsid w:val="000736F0"/>
    <w:rsid w:val="000778BD"/>
    <w:rsid w:val="00083B44"/>
    <w:rsid w:val="00084CE8"/>
    <w:rsid w:val="000850DC"/>
    <w:rsid w:val="00087147"/>
    <w:rsid w:val="00091099"/>
    <w:rsid w:val="00091317"/>
    <w:rsid w:val="000A0A68"/>
    <w:rsid w:val="000A408B"/>
    <w:rsid w:val="000C2771"/>
    <w:rsid w:val="000C3DB6"/>
    <w:rsid w:val="000C418B"/>
    <w:rsid w:val="000F0DCE"/>
    <w:rsid w:val="000F2220"/>
    <w:rsid w:val="000F304F"/>
    <w:rsid w:val="001026A1"/>
    <w:rsid w:val="00111783"/>
    <w:rsid w:val="00112C5B"/>
    <w:rsid w:val="00113106"/>
    <w:rsid w:val="00114193"/>
    <w:rsid w:val="00115A38"/>
    <w:rsid w:val="0011687B"/>
    <w:rsid w:val="00124F82"/>
    <w:rsid w:val="0012515C"/>
    <w:rsid w:val="00127C3E"/>
    <w:rsid w:val="001318D3"/>
    <w:rsid w:val="0013565D"/>
    <w:rsid w:val="00135F6C"/>
    <w:rsid w:val="00136958"/>
    <w:rsid w:val="00141DFF"/>
    <w:rsid w:val="00143C5D"/>
    <w:rsid w:val="00146617"/>
    <w:rsid w:val="001510ED"/>
    <w:rsid w:val="00154D40"/>
    <w:rsid w:val="00162D68"/>
    <w:rsid w:val="00162E27"/>
    <w:rsid w:val="001630CF"/>
    <w:rsid w:val="0016337A"/>
    <w:rsid w:val="00164269"/>
    <w:rsid w:val="00166246"/>
    <w:rsid w:val="00176015"/>
    <w:rsid w:val="00177BCB"/>
    <w:rsid w:val="00184511"/>
    <w:rsid w:val="0019069F"/>
    <w:rsid w:val="0019479B"/>
    <w:rsid w:val="001959B8"/>
    <w:rsid w:val="001A0DB6"/>
    <w:rsid w:val="001A13BC"/>
    <w:rsid w:val="001A1BDE"/>
    <w:rsid w:val="001A66C0"/>
    <w:rsid w:val="001A71E1"/>
    <w:rsid w:val="001A78B0"/>
    <w:rsid w:val="001B4231"/>
    <w:rsid w:val="001B7D63"/>
    <w:rsid w:val="001C0520"/>
    <w:rsid w:val="001C0975"/>
    <w:rsid w:val="001F0729"/>
    <w:rsid w:val="001F0876"/>
    <w:rsid w:val="001F167C"/>
    <w:rsid w:val="001F5E91"/>
    <w:rsid w:val="00206132"/>
    <w:rsid w:val="002077B9"/>
    <w:rsid w:val="00211853"/>
    <w:rsid w:val="00211891"/>
    <w:rsid w:val="00213DF2"/>
    <w:rsid w:val="00226DEF"/>
    <w:rsid w:val="0023763E"/>
    <w:rsid w:val="0024180D"/>
    <w:rsid w:val="002453CE"/>
    <w:rsid w:val="00246A91"/>
    <w:rsid w:val="00246DEC"/>
    <w:rsid w:val="002512EA"/>
    <w:rsid w:val="00262D72"/>
    <w:rsid w:val="0027088D"/>
    <w:rsid w:val="002714B3"/>
    <w:rsid w:val="0027372B"/>
    <w:rsid w:val="00281D11"/>
    <w:rsid w:val="00283DA7"/>
    <w:rsid w:val="002870E1"/>
    <w:rsid w:val="00287283"/>
    <w:rsid w:val="002901D9"/>
    <w:rsid w:val="00294FBB"/>
    <w:rsid w:val="002A239C"/>
    <w:rsid w:val="002A6F0B"/>
    <w:rsid w:val="002B672C"/>
    <w:rsid w:val="002C030F"/>
    <w:rsid w:val="002C1CD4"/>
    <w:rsid w:val="002C5F43"/>
    <w:rsid w:val="002C667A"/>
    <w:rsid w:val="002F42F5"/>
    <w:rsid w:val="002F4769"/>
    <w:rsid w:val="002F72E4"/>
    <w:rsid w:val="0031496F"/>
    <w:rsid w:val="00314F57"/>
    <w:rsid w:val="00320467"/>
    <w:rsid w:val="00325D90"/>
    <w:rsid w:val="00331D75"/>
    <w:rsid w:val="0034066C"/>
    <w:rsid w:val="00343175"/>
    <w:rsid w:val="00355362"/>
    <w:rsid w:val="00360C99"/>
    <w:rsid w:val="00363E44"/>
    <w:rsid w:val="003739F8"/>
    <w:rsid w:val="0037695F"/>
    <w:rsid w:val="0037699F"/>
    <w:rsid w:val="00383BF0"/>
    <w:rsid w:val="003845C6"/>
    <w:rsid w:val="00387114"/>
    <w:rsid w:val="00395E86"/>
    <w:rsid w:val="00396565"/>
    <w:rsid w:val="003A081E"/>
    <w:rsid w:val="003A2FD8"/>
    <w:rsid w:val="003A5922"/>
    <w:rsid w:val="003B0ACD"/>
    <w:rsid w:val="003B40E6"/>
    <w:rsid w:val="003B4426"/>
    <w:rsid w:val="003C4597"/>
    <w:rsid w:val="003C5183"/>
    <w:rsid w:val="003C589B"/>
    <w:rsid w:val="003D34E8"/>
    <w:rsid w:val="003E3767"/>
    <w:rsid w:val="003F6E14"/>
    <w:rsid w:val="00400681"/>
    <w:rsid w:val="00400B90"/>
    <w:rsid w:val="00405336"/>
    <w:rsid w:val="004161EA"/>
    <w:rsid w:val="004214FA"/>
    <w:rsid w:val="00423525"/>
    <w:rsid w:val="00426B3E"/>
    <w:rsid w:val="00433AA4"/>
    <w:rsid w:val="0043784F"/>
    <w:rsid w:val="004571D5"/>
    <w:rsid w:val="00461D81"/>
    <w:rsid w:val="00462A74"/>
    <w:rsid w:val="0046356B"/>
    <w:rsid w:val="00467668"/>
    <w:rsid w:val="0047293F"/>
    <w:rsid w:val="00475E30"/>
    <w:rsid w:val="00477182"/>
    <w:rsid w:val="004779CB"/>
    <w:rsid w:val="0048441D"/>
    <w:rsid w:val="00484BDC"/>
    <w:rsid w:val="004850B6"/>
    <w:rsid w:val="004A0C0D"/>
    <w:rsid w:val="004A159F"/>
    <w:rsid w:val="004A731D"/>
    <w:rsid w:val="004B1A46"/>
    <w:rsid w:val="004B2F21"/>
    <w:rsid w:val="004D0364"/>
    <w:rsid w:val="004D4340"/>
    <w:rsid w:val="004D56B6"/>
    <w:rsid w:val="004E0E53"/>
    <w:rsid w:val="004E42D8"/>
    <w:rsid w:val="004E50CB"/>
    <w:rsid w:val="004E7BA2"/>
    <w:rsid w:val="004F6668"/>
    <w:rsid w:val="004F7EDF"/>
    <w:rsid w:val="005001AC"/>
    <w:rsid w:val="00500444"/>
    <w:rsid w:val="00511BAB"/>
    <w:rsid w:val="005201D0"/>
    <w:rsid w:val="005228AE"/>
    <w:rsid w:val="00524537"/>
    <w:rsid w:val="00525E23"/>
    <w:rsid w:val="00527D71"/>
    <w:rsid w:val="00531020"/>
    <w:rsid w:val="005371EC"/>
    <w:rsid w:val="00541A32"/>
    <w:rsid w:val="00542AC3"/>
    <w:rsid w:val="005446E2"/>
    <w:rsid w:val="00546141"/>
    <w:rsid w:val="00546213"/>
    <w:rsid w:val="00551D98"/>
    <w:rsid w:val="00556D28"/>
    <w:rsid w:val="005607DD"/>
    <w:rsid w:val="00567640"/>
    <w:rsid w:val="00573F43"/>
    <w:rsid w:val="00581FBE"/>
    <w:rsid w:val="00586DBD"/>
    <w:rsid w:val="00594C3A"/>
    <w:rsid w:val="005A558C"/>
    <w:rsid w:val="005A59AB"/>
    <w:rsid w:val="005A69E6"/>
    <w:rsid w:val="005B0678"/>
    <w:rsid w:val="005B5E84"/>
    <w:rsid w:val="005C596F"/>
    <w:rsid w:val="005D26AB"/>
    <w:rsid w:val="005E1163"/>
    <w:rsid w:val="005E22E0"/>
    <w:rsid w:val="005E28F8"/>
    <w:rsid w:val="005E3C8B"/>
    <w:rsid w:val="005E404B"/>
    <w:rsid w:val="005E5CE6"/>
    <w:rsid w:val="005E6513"/>
    <w:rsid w:val="005E6A38"/>
    <w:rsid w:val="005F31F4"/>
    <w:rsid w:val="00600444"/>
    <w:rsid w:val="00604EB6"/>
    <w:rsid w:val="0061146B"/>
    <w:rsid w:val="006140DF"/>
    <w:rsid w:val="00616F92"/>
    <w:rsid w:val="0062218B"/>
    <w:rsid w:val="006227B9"/>
    <w:rsid w:val="00626802"/>
    <w:rsid w:val="00632AE3"/>
    <w:rsid w:val="00651114"/>
    <w:rsid w:val="006557BD"/>
    <w:rsid w:val="0065772A"/>
    <w:rsid w:val="006603D0"/>
    <w:rsid w:val="0066374F"/>
    <w:rsid w:val="006648AC"/>
    <w:rsid w:val="00664A07"/>
    <w:rsid w:val="00665483"/>
    <w:rsid w:val="00665688"/>
    <w:rsid w:val="00665BFD"/>
    <w:rsid w:val="00670299"/>
    <w:rsid w:val="006707A6"/>
    <w:rsid w:val="006770B0"/>
    <w:rsid w:val="006867E0"/>
    <w:rsid w:val="00690B4A"/>
    <w:rsid w:val="00691985"/>
    <w:rsid w:val="006A0F38"/>
    <w:rsid w:val="006A1B64"/>
    <w:rsid w:val="006B0911"/>
    <w:rsid w:val="006D204A"/>
    <w:rsid w:val="006E16E8"/>
    <w:rsid w:val="006E3E68"/>
    <w:rsid w:val="006E6913"/>
    <w:rsid w:val="006F57FC"/>
    <w:rsid w:val="006F5D7C"/>
    <w:rsid w:val="007002B0"/>
    <w:rsid w:val="00702F36"/>
    <w:rsid w:val="00703790"/>
    <w:rsid w:val="0071086D"/>
    <w:rsid w:val="007108F5"/>
    <w:rsid w:val="00713E5B"/>
    <w:rsid w:val="007206EB"/>
    <w:rsid w:val="00725886"/>
    <w:rsid w:val="007274F1"/>
    <w:rsid w:val="00731500"/>
    <w:rsid w:val="00731656"/>
    <w:rsid w:val="007402FC"/>
    <w:rsid w:val="007411A1"/>
    <w:rsid w:val="007428D7"/>
    <w:rsid w:val="00747EC3"/>
    <w:rsid w:val="0076612A"/>
    <w:rsid w:val="00767A15"/>
    <w:rsid w:val="00770802"/>
    <w:rsid w:val="007762EC"/>
    <w:rsid w:val="00780A4B"/>
    <w:rsid w:val="00782B89"/>
    <w:rsid w:val="00786C7F"/>
    <w:rsid w:val="00795FAD"/>
    <w:rsid w:val="00797293"/>
    <w:rsid w:val="007977A1"/>
    <w:rsid w:val="007A57DA"/>
    <w:rsid w:val="007B3F08"/>
    <w:rsid w:val="007B5946"/>
    <w:rsid w:val="007C06E9"/>
    <w:rsid w:val="007D10D8"/>
    <w:rsid w:val="007D1FA0"/>
    <w:rsid w:val="007D46C9"/>
    <w:rsid w:val="007E19E4"/>
    <w:rsid w:val="007E2566"/>
    <w:rsid w:val="008013BB"/>
    <w:rsid w:val="008039D5"/>
    <w:rsid w:val="00807D35"/>
    <w:rsid w:val="00813A10"/>
    <w:rsid w:val="00817C56"/>
    <w:rsid w:val="00820484"/>
    <w:rsid w:val="00824DF3"/>
    <w:rsid w:val="00840117"/>
    <w:rsid w:val="00840BB2"/>
    <w:rsid w:val="0084350F"/>
    <w:rsid w:val="00847DE1"/>
    <w:rsid w:val="008537FA"/>
    <w:rsid w:val="00884FE3"/>
    <w:rsid w:val="00885C9B"/>
    <w:rsid w:val="008904E0"/>
    <w:rsid w:val="00890CB3"/>
    <w:rsid w:val="008939EF"/>
    <w:rsid w:val="0089678E"/>
    <w:rsid w:val="00896915"/>
    <w:rsid w:val="008A385F"/>
    <w:rsid w:val="008A4150"/>
    <w:rsid w:val="008B0527"/>
    <w:rsid w:val="008B1491"/>
    <w:rsid w:val="008B71FA"/>
    <w:rsid w:val="008B7F00"/>
    <w:rsid w:val="008C2B03"/>
    <w:rsid w:val="008C37E5"/>
    <w:rsid w:val="008C6C99"/>
    <w:rsid w:val="008D27ED"/>
    <w:rsid w:val="008D2A3F"/>
    <w:rsid w:val="008D3948"/>
    <w:rsid w:val="008D5D2A"/>
    <w:rsid w:val="008E4489"/>
    <w:rsid w:val="008F46F0"/>
    <w:rsid w:val="00901194"/>
    <w:rsid w:val="00914B63"/>
    <w:rsid w:val="00923B92"/>
    <w:rsid w:val="009258B8"/>
    <w:rsid w:val="009354F3"/>
    <w:rsid w:val="009358A2"/>
    <w:rsid w:val="00941863"/>
    <w:rsid w:val="00943C3C"/>
    <w:rsid w:val="009447DC"/>
    <w:rsid w:val="00953B4C"/>
    <w:rsid w:val="009560DA"/>
    <w:rsid w:val="00957890"/>
    <w:rsid w:val="00961BA5"/>
    <w:rsid w:val="00966D44"/>
    <w:rsid w:val="00966EF0"/>
    <w:rsid w:val="00971105"/>
    <w:rsid w:val="009743A9"/>
    <w:rsid w:val="00976B0B"/>
    <w:rsid w:val="00985323"/>
    <w:rsid w:val="009949F3"/>
    <w:rsid w:val="00996F74"/>
    <w:rsid w:val="009A1233"/>
    <w:rsid w:val="009A516B"/>
    <w:rsid w:val="009A5287"/>
    <w:rsid w:val="009A670E"/>
    <w:rsid w:val="009B2AC5"/>
    <w:rsid w:val="009B5CC7"/>
    <w:rsid w:val="009B61E5"/>
    <w:rsid w:val="009B7984"/>
    <w:rsid w:val="009D4112"/>
    <w:rsid w:val="009F4BED"/>
    <w:rsid w:val="009F7D93"/>
    <w:rsid w:val="00A16BC5"/>
    <w:rsid w:val="00A2109C"/>
    <w:rsid w:val="00A22A6A"/>
    <w:rsid w:val="00A269E4"/>
    <w:rsid w:val="00A3403B"/>
    <w:rsid w:val="00A3499D"/>
    <w:rsid w:val="00A352C7"/>
    <w:rsid w:val="00A42BA6"/>
    <w:rsid w:val="00A451C8"/>
    <w:rsid w:val="00A47652"/>
    <w:rsid w:val="00A51A12"/>
    <w:rsid w:val="00A56BE3"/>
    <w:rsid w:val="00A5769E"/>
    <w:rsid w:val="00A627D4"/>
    <w:rsid w:val="00A72B81"/>
    <w:rsid w:val="00A72BFA"/>
    <w:rsid w:val="00A74C32"/>
    <w:rsid w:val="00A74DA2"/>
    <w:rsid w:val="00A84276"/>
    <w:rsid w:val="00AA5BA0"/>
    <w:rsid w:val="00AA7C50"/>
    <w:rsid w:val="00AB754A"/>
    <w:rsid w:val="00AC0AC2"/>
    <w:rsid w:val="00AC0FF7"/>
    <w:rsid w:val="00AC15B4"/>
    <w:rsid w:val="00AD12E0"/>
    <w:rsid w:val="00AD3EC4"/>
    <w:rsid w:val="00AD499C"/>
    <w:rsid w:val="00AD5A13"/>
    <w:rsid w:val="00AD7143"/>
    <w:rsid w:val="00AE1BAE"/>
    <w:rsid w:val="00AE2971"/>
    <w:rsid w:val="00AE2D16"/>
    <w:rsid w:val="00AE3D1E"/>
    <w:rsid w:val="00AE402B"/>
    <w:rsid w:val="00AE46BE"/>
    <w:rsid w:val="00AE6459"/>
    <w:rsid w:val="00AF16F5"/>
    <w:rsid w:val="00AF23FD"/>
    <w:rsid w:val="00AF568D"/>
    <w:rsid w:val="00AF57CD"/>
    <w:rsid w:val="00AF6175"/>
    <w:rsid w:val="00B009D3"/>
    <w:rsid w:val="00B06825"/>
    <w:rsid w:val="00B06CAD"/>
    <w:rsid w:val="00B12BAB"/>
    <w:rsid w:val="00B16D6F"/>
    <w:rsid w:val="00B36869"/>
    <w:rsid w:val="00B42F9C"/>
    <w:rsid w:val="00B43B31"/>
    <w:rsid w:val="00B47CFA"/>
    <w:rsid w:val="00B548E5"/>
    <w:rsid w:val="00B57F00"/>
    <w:rsid w:val="00B62231"/>
    <w:rsid w:val="00B64DEC"/>
    <w:rsid w:val="00B677A8"/>
    <w:rsid w:val="00B71E5D"/>
    <w:rsid w:val="00B75E6F"/>
    <w:rsid w:val="00B77B2A"/>
    <w:rsid w:val="00B82C22"/>
    <w:rsid w:val="00B8723B"/>
    <w:rsid w:val="00B9047C"/>
    <w:rsid w:val="00B93DBA"/>
    <w:rsid w:val="00B9440A"/>
    <w:rsid w:val="00B9482F"/>
    <w:rsid w:val="00BA0875"/>
    <w:rsid w:val="00BA7ED0"/>
    <w:rsid w:val="00BB04FC"/>
    <w:rsid w:val="00BB1659"/>
    <w:rsid w:val="00BB1857"/>
    <w:rsid w:val="00BB2D2A"/>
    <w:rsid w:val="00BB4BD5"/>
    <w:rsid w:val="00BC4258"/>
    <w:rsid w:val="00BD58CF"/>
    <w:rsid w:val="00BD7B70"/>
    <w:rsid w:val="00BF197A"/>
    <w:rsid w:val="00C01409"/>
    <w:rsid w:val="00C04CC1"/>
    <w:rsid w:val="00C052BE"/>
    <w:rsid w:val="00C10A43"/>
    <w:rsid w:val="00C12FC5"/>
    <w:rsid w:val="00C24C7E"/>
    <w:rsid w:val="00C25A26"/>
    <w:rsid w:val="00C25D64"/>
    <w:rsid w:val="00C30418"/>
    <w:rsid w:val="00C31C3D"/>
    <w:rsid w:val="00C33394"/>
    <w:rsid w:val="00C41EA0"/>
    <w:rsid w:val="00C50C6D"/>
    <w:rsid w:val="00C567D4"/>
    <w:rsid w:val="00C57C8A"/>
    <w:rsid w:val="00C600D9"/>
    <w:rsid w:val="00C63953"/>
    <w:rsid w:val="00C6451C"/>
    <w:rsid w:val="00C72D3A"/>
    <w:rsid w:val="00C762E4"/>
    <w:rsid w:val="00C8270A"/>
    <w:rsid w:val="00C961B4"/>
    <w:rsid w:val="00C96657"/>
    <w:rsid w:val="00CB5579"/>
    <w:rsid w:val="00CB7F78"/>
    <w:rsid w:val="00CC1384"/>
    <w:rsid w:val="00CD01B2"/>
    <w:rsid w:val="00CD07B6"/>
    <w:rsid w:val="00CD28A3"/>
    <w:rsid w:val="00CD3720"/>
    <w:rsid w:val="00CF0F87"/>
    <w:rsid w:val="00CF1633"/>
    <w:rsid w:val="00CF16C9"/>
    <w:rsid w:val="00CF1848"/>
    <w:rsid w:val="00CF337D"/>
    <w:rsid w:val="00CF5C2F"/>
    <w:rsid w:val="00D02F01"/>
    <w:rsid w:val="00D04BCF"/>
    <w:rsid w:val="00D0627B"/>
    <w:rsid w:val="00D11BE8"/>
    <w:rsid w:val="00D143D9"/>
    <w:rsid w:val="00D20E59"/>
    <w:rsid w:val="00D269AB"/>
    <w:rsid w:val="00D270E6"/>
    <w:rsid w:val="00D31CA3"/>
    <w:rsid w:val="00D346C2"/>
    <w:rsid w:val="00D36187"/>
    <w:rsid w:val="00D42540"/>
    <w:rsid w:val="00D42E0B"/>
    <w:rsid w:val="00D51D49"/>
    <w:rsid w:val="00D53DCA"/>
    <w:rsid w:val="00D5508D"/>
    <w:rsid w:val="00D8430E"/>
    <w:rsid w:val="00D86B71"/>
    <w:rsid w:val="00D90615"/>
    <w:rsid w:val="00D94EB1"/>
    <w:rsid w:val="00DA1B95"/>
    <w:rsid w:val="00DA31A8"/>
    <w:rsid w:val="00DA543D"/>
    <w:rsid w:val="00DA59EA"/>
    <w:rsid w:val="00DC27F8"/>
    <w:rsid w:val="00DC596F"/>
    <w:rsid w:val="00DC7ACE"/>
    <w:rsid w:val="00DD0348"/>
    <w:rsid w:val="00DD1FF0"/>
    <w:rsid w:val="00DD4073"/>
    <w:rsid w:val="00DD421A"/>
    <w:rsid w:val="00DD6152"/>
    <w:rsid w:val="00DE051A"/>
    <w:rsid w:val="00DE1357"/>
    <w:rsid w:val="00DE2469"/>
    <w:rsid w:val="00DF350E"/>
    <w:rsid w:val="00DF38F9"/>
    <w:rsid w:val="00DF5471"/>
    <w:rsid w:val="00E01CCE"/>
    <w:rsid w:val="00E049EC"/>
    <w:rsid w:val="00E24CEA"/>
    <w:rsid w:val="00E257C8"/>
    <w:rsid w:val="00E349B3"/>
    <w:rsid w:val="00E37047"/>
    <w:rsid w:val="00E4396C"/>
    <w:rsid w:val="00E475BD"/>
    <w:rsid w:val="00E47AA8"/>
    <w:rsid w:val="00E60D0F"/>
    <w:rsid w:val="00E66619"/>
    <w:rsid w:val="00E74BC8"/>
    <w:rsid w:val="00E8263E"/>
    <w:rsid w:val="00E9773B"/>
    <w:rsid w:val="00EA596B"/>
    <w:rsid w:val="00EA6BD8"/>
    <w:rsid w:val="00EA7C9B"/>
    <w:rsid w:val="00EB0552"/>
    <w:rsid w:val="00EB1802"/>
    <w:rsid w:val="00EB5012"/>
    <w:rsid w:val="00EC13A3"/>
    <w:rsid w:val="00EC7C85"/>
    <w:rsid w:val="00ED1127"/>
    <w:rsid w:val="00ED6B4D"/>
    <w:rsid w:val="00ED792E"/>
    <w:rsid w:val="00EE0DA0"/>
    <w:rsid w:val="00EE135F"/>
    <w:rsid w:val="00EE4731"/>
    <w:rsid w:val="00EE6D4D"/>
    <w:rsid w:val="00F037F6"/>
    <w:rsid w:val="00F06D7D"/>
    <w:rsid w:val="00F125EE"/>
    <w:rsid w:val="00F12E98"/>
    <w:rsid w:val="00F20235"/>
    <w:rsid w:val="00F2097F"/>
    <w:rsid w:val="00F20D9C"/>
    <w:rsid w:val="00F22029"/>
    <w:rsid w:val="00F30E4C"/>
    <w:rsid w:val="00F41855"/>
    <w:rsid w:val="00F4537A"/>
    <w:rsid w:val="00F57C43"/>
    <w:rsid w:val="00F630EA"/>
    <w:rsid w:val="00F66329"/>
    <w:rsid w:val="00F7007E"/>
    <w:rsid w:val="00F70200"/>
    <w:rsid w:val="00F70698"/>
    <w:rsid w:val="00F72E3E"/>
    <w:rsid w:val="00F73193"/>
    <w:rsid w:val="00F74F95"/>
    <w:rsid w:val="00F80705"/>
    <w:rsid w:val="00F8165C"/>
    <w:rsid w:val="00F84449"/>
    <w:rsid w:val="00F957FC"/>
    <w:rsid w:val="00F97708"/>
    <w:rsid w:val="00FA092B"/>
    <w:rsid w:val="00FA1481"/>
    <w:rsid w:val="00FD2911"/>
    <w:rsid w:val="00FE684C"/>
    <w:rsid w:val="00FF04E3"/>
    <w:rsid w:val="103695E5"/>
    <w:rsid w:val="2B59862A"/>
    <w:rsid w:val="325C7707"/>
    <w:rsid w:val="4C473FF7"/>
    <w:rsid w:val="582C7C79"/>
    <w:rsid w:val="63B43B02"/>
    <w:rsid w:val="656C5C3C"/>
    <w:rsid w:val="66285E22"/>
    <w:rsid w:val="69879C4E"/>
    <w:rsid w:val="6EEBEBBB"/>
    <w:rsid w:val="73379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D749FCE7-D146-4019-8C1A-84D2B42A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1496F"/>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uiPriority w:val="99"/>
    <w:semiHidden/>
    <w:rsid w:val="00405336"/>
    <w:rPr>
      <w:sz w:val="20"/>
    </w:rPr>
  </w:style>
  <w:style w:type="character" w:customStyle="1" w:styleId="FootnoteTextChar">
    <w:name w:val="Footnote Text Char"/>
    <w:basedOn w:val="DefaultParagraphFont"/>
    <w:link w:val="FootnoteText"/>
    <w:uiPriority w:val="99"/>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uiPriority w:val="99"/>
    <w:rsid w:val="00405336"/>
    <w:rPr>
      <w:rFonts w:ascii="Courier New" w:hAnsi="Courier New" w:cs="Courier New"/>
      <w:sz w:val="20"/>
    </w:rPr>
  </w:style>
  <w:style w:type="character" w:customStyle="1" w:styleId="HTMLPreformattedChar">
    <w:name w:val="HTML Preformatted Char"/>
    <w:basedOn w:val="DefaultParagraphFont"/>
    <w:link w:val="HTMLPreformatted"/>
    <w:uiPriority w:val="99"/>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uiPriority w:val="99"/>
    <w:rsid w:val="00405336"/>
    <w:rPr>
      <w:rFonts w:ascii="Courier New" w:hAnsi="Courier New" w:cs="Courier New"/>
      <w:sz w:val="20"/>
    </w:rPr>
  </w:style>
  <w:style w:type="character" w:customStyle="1" w:styleId="PlainTextChar">
    <w:name w:val="Plain Text Char"/>
    <w:basedOn w:val="DefaultParagraphFont"/>
    <w:link w:val="PlainText"/>
    <w:uiPriority w:val="99"/>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numbering" w:customStyle="1" w:styleId="NoList1">
    <w:name w:val="No List1"/>
    <w:next w:val="NoList"/>
    <w:uiPriority w:val="99"/>
    <w:semiHidden/>
    <w:unhideWhenUsed/>
    <w:rsid w:val="000C418B"/>
  </w:style>
  <w:style w:type="character" w:customStyle="1" w:styleId="CommentTextChar1">
    <w:name w:val="Comment Text Char1"/>
    <w:basedOn w:val="DefaultParagraphFont"/>
    <w:uiPriority w:val="99"/>
    <w:semiHidden/>
    <w:rsid w:val="000C418B"/>
    <w:rPr>
      <w:sz w:val="20"/>
      <w:szCs w:val="20"/>
      <w:lang w:val="en-CA"/>
    </w:rPr>
  </w:style>
  <w:style w:type="character" w:customStyle="1" w:styleId="BalloonTextChar1">
    <w:name w:val="Balloon Text Char1"/>
    <w:basedOn w:val="DefaultParagraphFont"/>
    <w:uiPriority w:val="99"/>
    <w:semiHidden/>
    <w:rsid w:val="000C418B"/>
    <w:rPr>
      <w:rFonts w:ascii="Segoe UI" w:hAnsi="Segoe UI" w:cs="Segoe UI"/>
      <w:sz w:val="18"/>
      <w:szCs w:val="18"/>
      <w:lang w:val="en-CA"/>
    </w:rPr>
  </w:style>
  <w:style w:type="character" w:customStyle="1" w:styleId="CommentSubjectChar1">
    <w:name w:val="Comment Subject Char1"/>
    <w:basedOn w:val="CommentTextChar1"/>
    <w:uiPriority w:val="99"/>
    <w:semiHidden/>
    <w:rsid w:val="000C418B"/>
    <w:rPr>
      <w:sz w:val="20"/>
      <w:szCs w:val="20"/>
      <w:lang w:val="en-CA"/>
    </w:rPr>
  </w:style>
  <w:style w:type="character" w:customStyle="1" w:styleId="HTMLPreformattedChar1">
    <w:name w:val="HTML Preformatted Char1"/>
    <w:basedOn w:val="DefaultParagraphFont"/>
    <w:uiPriority w:val="99"/>
    <w:semiHidden/>
    <w:rsid w:val="000C418B"/>
    <w:rPr>
      <w:rFonts w:ascii="Consolas" w:hAnsi="Consolas" w:cs="Consolas"/>
      <w:sz w:val="20"/>
      <w:szCs w:val="20"/>
      <w:lang w:val="en-CA"/>
    </w:rPr>
  </w:style>
  <w:style w:type="character" w:customStyle="1" w:styleId="ffline">
    <w:name w:val="ff_line"/>
    <w:basedOn w:val="DefaultParagraphFont"/>
    <w:rsid w:val="000C418B"/>
  </w:style>
  <w:style w:type="table" w:styleId="TableGrid">
    <w:name w:val="Table Grid"/>
    <w:basedOn w:val="TableNormal"/>
    <w:uiPriority w:val="59"/>
    <w:rsid w:val="000C418B"/>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0C418B"/>
    <w:rPr>
      <w:vertAlign w:val="superscript"/>
    </w:rPr>
  </w:style>
  <w:style w:type="paragraph" w:styleId="Revision">
    <w:name w:val="Revision"/>
    <w:hidden/>
    <w:uiPriority w:val="99"/>
    <w:semiHidden/>
    <w:rsid w:val="000C418B"/>
    <w:rPr>
      <w:rFonts w:asciiTheme="minorHAnsi" w:eastAsiaTheme="minorHAnsi" w:hAnsiTheme="minorHAnsi" w:cstheme="minorBidi"/>
      <w:sz w:val="22"/>
      <w:szCs w:val="22"/>
      <w:lang w:val="en-CA"/>
    </w:rPr>
  </w:style>
  <w:style w:type="numbering" w:customStyle="1" w:styleId="NoList2">
    <w:name w:val="No List2"/>
    <w:next w:val="NoList"/>
    <w:uiPriority w:val="99"/>
    <w:semiHidden/>
    <w:unhideWhenUsed/>
    <w:rsid w:val="000C418B"/>
  </w:style>
  <w:style w:type="table" w:customStyle="1" w:styleId="TableGrid1">
    <w:name w:val="Table Grid1"/>
    <w:basedOn w:val="TableNormal"/>
    <w:next w:val="TableGrid"/>
    <w:uiPriority w:val="59"/>
    <w:rsid w:val="000C418B"/>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86C7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rahamla@queensu.ca"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CA7B176D675074287E333ED335C81CB" ma:contentTypeVersion="12" ma:contentTypeDescription="Create a new document." ma:contentTypeScope="" ma:versionID="13f0afc04b737d1263ac3c309a00912d">
  <xsd:schema xmlns:xsd="http://www.w3.org/2001/XMLSchema" xmlns:xs="http://www.w3.org/2001/XMLSchema" xmlns:p="http://schemas.microsoft.com/office/2006/metadata/properties" xmlns:ns3="07aa556b-04d2-486a-ac2b-0135f382c32c" xmlns:ns4="f19bd743-3747-4b0f-97b9-3ebc8342b8d0" targetNamespace="http://schemas.microsoft.com/office/2006/metadata/properties" ma:root="true" ma:fieldsID="751586ba834b52894ff8537cbbc318f1" ns3:_="" ns4:_="">
    <xsd:import namespace="07aa556b-04d2-486a-ac2b-0135f382c32c"/>
    <xsd:import namespace="f19bd743-3747-4b0f-97b9-3ebc8342b8d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aa556b-04d2-486a-ac2b-0135f382c32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19bd743-3747-4b0f-97b9-3ebc8342b8d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BDCB70F-5F66-4192-9E85-9AECAC2406D2}">
  <ds:schemaRefs>
    <ds:schemaRef ds:uri="http://schemas.openxmlformats.org/officeDocument/2006/bibliography"/>
  </ds:schemaRefs>
</ds:datastoreItem>
</file>

<file path=customXml/itemProps2.xml><?xml version="1.0" encoding="utf-8"?>
<ds:datastoreItem xmlns:ds="http://schemas.openxmlformats.org/officeDocument/2006/customXml" ds:itemID="{0EF4191E-F8B9-4C7E-9414-16DBC97EFF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aa556b-04d2-486a-ac2b-0135f382c32c"/>
    <ds:schemaRef ds:uri="f19bd743-3747-4b0f-97b9-3ebc8342b8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6CB5B5F-55C1-4749-AB8F-10C35AE17603}">
  <ds:schemaRefs>
    <ds:schemaRef ds:uri="http://schemas.microsoft.com/sharepoint/v3/contenttype/forms"/>
  </ds:schemaRefs>
</ds:datastoreItem>
</file>

<file path=customXml/itemProps4.xml><?xml version="1.0" encoding="utf-8"?>
<ds:datastoreItem xmlns:ds="http://schemas.openxmlformats.org/officeDocument/2006/customXml" ds:itemID="{6CA768D8-264F-4D7C-8ABF-E34452C0AB3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0</Pages>
  <Words>6163</Words>
  <Characters>35134</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1215</CharactersWithSpaces>
  <SharedDoc>false</SharedDoc>
  <HLinks>
    <vt:vector size="6" baseType="variant">
      <vt:variant>
        <vt:i4>327728</vt:i4>
      </vt:variant>
      <vt:variant>
        <vt:i4>0</vt:i4>
      </vt:variant>
      <vt:variant>
        <vt:i4>0</vt:i4>
      </vt:variant>
      <vt:variant>
        <vt:i4>5</vt:i4>
      </vt:variant>
      <vt:variant>
        <vt:lpwstr>mailto:grahamla@queensu.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Laurie Graham</dc:creator>
  <cp:keywords/>
  <dc:description/>
  <cp:lastModifiedBy>Laurie Graham</cp:lastModifiedBy>
  <cp:revision>23</cp:revision>
  <cp:lastPrinted>2020-09-23T14:01:00Z</cp:lastPrinted>
  <dcterms:created xsi:type="dcterms:W3CDTF">2020-11-16T16:25:00Z</dcterms:created>
  <dcterms:modified xsi:type="dcterms:W3CDTF">2020-11-16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Citation Style_1">
    <vt:lpwstr>http://www.zotero.org/styles/plos-one</vt:lpwstr>
  </property>
  <property fmtid="{D5CDD505-2E9C-101B-9397-08002B2CF9AE}" pid="24" name="Mendeley Unique User Id_1">
    <vt:lpwstr>758a1c3b-25b0-3f46-b1bf-244e630a21cd</vt:lpwstr>
  </property>
  <property fmtid="{D5CDD505-2E9C-101B-9397-08002B2CF9AE}" pid="25" name="ContentTypeId">
    <vt:lpwstr>0x010100DCA7B176D675074287E333ED335C81CB</vt:lpwstr>
  </property>
</Properties>
</file>